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6FC603" w14:textId="77777777" w:rsidR="00BB07AA" w:rsidRPr="006B6710" w:rsidRDefault="00BB07AA" w:rsidP="00660FCB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4EC43087" w14:textId="77777777" w:rsidR="00EA1ED6" w:rsidRPr="006B6710" w:rsidRDefault="002B4E4D">
      <w:pPr>
        <w:rPr>
          <w:rFonts w:ascii="Times New Roman" w:hAnsi="Times New Roman" w:cs="Times New Roman"/>
          <w:sz w:val="24"/>
          <w:szCs w:val="24"/>
        </w:rPr>
      </w:pPr>
      <w:r w:rsidRPr="006B6710">
        <w:rPr>
          <w:rFonts w:ascii="Times New Roman" w:hAnsi="Times New Roman" w:cs="Times New Roman"/>
          <w:noProof/>
          <w:sz w:val="24"/>
          <w:szCs w:val="24"/>
          <w:lang w:val="en-NZ" w:eastAsia="en-NZ"/>
        </w:rPr>
        <w:drawing>
          <wp:inline distT="0" distB="0" distL="0" distR="0" wp14:anchorId="7A309035" wp14:editId="341928BB">
            <wp:extent cx="5943600" cy="35502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ormalisation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68D1F" w14:textId="65BC81BB" w:rsidR="002B4E4D" w:rsidRPr="006B6710" w:rsidRDefault="00771A2D">
      <w:pPr>
        <w:rPr>
          <w:rFonts w:ascii="Times New Roman" w:hAnsi="Times New Roman" w:cs="Times New Roman"/>
          <w:sz w:val="24"/>
          <w:szCs w:val="24"/>
        </w:rPr>
      </w:pPr>
      <w:r w:rsidRPr="006B671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B07AA" w:rsidRPr="006B671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B6710" w:rsidRPr="006B6710">
        <w:rPr>
          <w:rFonts w:ascii="Times New Roman" w:hAnsi="Times New Roman" w:cs="Times New Roman"/>
          <w:b/>
          <w:sz w:val="24"/>
          <w:szCs w:val="24"/>
        </w:rPr>
        <w:t>1</w:t>
      </w:r>
      <w:r w:rsidRPr="006B6710">
        <w:rPr>
          <w:rFonts w:ascii="Times New Roman" w:hAnsi="Times New Roman" w:cs="Times New Roman"/>
          <w:b/>
          <w:sz w:val="24"/>
          <w:szCs w:val="24"/>
        </w:rPr>
        <w:t>. Assessment of normalized β -values and M-values.</w:t>
      </w:r>
      <w:r w:rsidRPr="006B6710">
        <w:rPr>
          <w:rFonts w:ascii="Times New Roman" w:hAnsi="Times New Roman" w:cs="Times New Roman"/>
          <w:sz w:val="24"/>
          <w:szCs w:val="24"/>
        </w:rPr>
        <w:t xml:space="preserve"> </w:t>
      </w:r>
      <w:r w:rsidR="002B4E4D" w:rsidRPr="006B6710">
        <w:rPr>
          <w:rFonts w:ascii="Times New Roman" w:hAnsi="Times New Roman" w:cs="Times New Roman"/>
          <w:sz w:val="24"/>
          <w:szCs w:val="24"/>
        </w:rPr>
        <w:t>Control samples are represented in dark grey and treatment samples are represented in light grey</w:t>
      </w:r>
      <w:r w:rsidR="00255B47" w:rsidRPr="006B6710">
        <w:rPr>
          <w:rFonts w:ascii="Times New Roman" w:hAnsi="Times New Roman" w:cs="Times New Roman"/>
          <w:sz w:val="24"/>
          <w:szCs w:val="24"/>
        </w:rPr>
        <w:t xml:space="preserve">. The bump observed at ~50% methylation is characteristic of </w:t>
      </w:r>
      <w:proofErr w:type="spellStart"/>
      <w:r w:rsidR="00255B47" w:rsidRPr="006B6710">
        <w:rPr>
          <w:rFonts w:ascii="Times New Roman" w:hAnsi="Times New Roman" w:cs="Times New Roman"/>
          <w:sz w:val="24"/>
          <w:szCs w:val="24"/>
        </w:rPr>
        <w:t>Jurkat</w:t>
      </w:r>
      <w:proofErr w:type="spellEnd"/>
      <w:r w:rsidR="00255B47" w:rsidRPr="006B6710">
        <w:rPr>
          <w:rFonts w:ascii="Times New Roman" w:hAnsi="Times New Roman" w:cs="Times New Roman"/>
          <w:sz w:val="24"/>
          <w:szCs w:val="24"/>
        </w:rPr>
        <w:t xml:space="preserve"> cells, which have a highly duplicated genome.</w:t>
      </w:r>
    </w:p>
    <w:p w14:paraId="5FE0D58C" w14:textId="77777777" w:rsidR="00B212F3" w:rsidRPr="006B6710" w:rsidRDefault="00B212F3">
      <w:pPr>
        <w:rPr>
          <w:rFonts w:ascii="Times New Roman" w:hAnsi="Times New Roman" w:cs="Times New Roman"/>
          <w:sz w:val="24"/>
          <w:szCs w:val="24"/>
        </w:rPr>
      </w:pPr>
      <w:r w:rsidRPr="006B6710">
        <w:rPr>
          <w:rFonts w:ascii="Times New Roman" w:hAnsi="Times New Roman" w:cs="Times New Roman"/>
          <w:sz w:val="24"/>
          <w:szCs w:val="24"/>
        </w:rPr>
        <w:br w:type="page"/>
      </w:r>
    </w:p>
    <w:p w14:paraId="4F6D3C4B" w14:textId="77777777" w:rsidR="00026194" w:rsidRPr="006B6710" w:rsidRDefault="00026194">
      <w:pPr>
        <w:rPr>
          <w:rFonts w:ascii="Times New Roman" w:hAnsi="Times New Roman" w:cs="Times New Roman"/>
          <w:sz w:val="24"/>
          <w:szCs w:val="24"/>
        </w:rPr>
      </w:pPr>
    </w:p>
    <w:p w14:paraId="2CAEDA52" w14:textId="77777777" w:rsidR="00026194" w:rsidRPr="006B6710" w:rsidRDefault="00255B47">
      <w:pPr>
        <w:rPr>
          <w:rFonts w:ascii="Times New Roman" w:hAnsi="Times New Roman" w:cs="Times New Roman"/>
          <w:sz w:val="24"/>
          <w:szCs w:val="24"/>
        </w:rPr>
      </w:pPr>
      <w:r w:rsidRPr="006B6710">
        <w:rPr>
          <w:rFonts w:ascii="Times New Roman" w:hAnsi="Times New Roman" w:cs="Times New Roman"/>
          <w:noProof/>
          <w:sz w:val="24"/>
          <w:szCs w:val="24"/>
          <w:lang w:val="en-NZ" w:eastAsia="en-NZ"/>
        </w:rPr>
        <w:drawing>
          <wp:inline distT="0" distB="0" distL="0" distR="0" wp14:anchorId="443C61EE" wp14:editId="5B85B2B0">
            <wp:extent cx="2660650" cy="2660650"/>
            <wp:effectExtent l="0" t="0" r="635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ty image 1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0650" cy="266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6194" w:rsidRPr="006B6710">
        <w:rPr>
          <w:rFonts w:ascii="Times New Roman" w:hAnsi="Times New Roman" w:cs="Times New Roman"/>
          <w:noProof/>
          <w:sz w:val="24"/>
          <w:szCs w:val="24"/>
          <w:lang w:val="en-NZ" w:eastAsia="en-NZ"/>
        </w:rPr>
        <w:drawing>
          <wp:inline distT="0" distB="0" distL="0" distR="0" wp14:anchorId="3324F1DD" wp14:editId="2B5F82A7">
            <wp:extent cx="2628900" cy="2628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q plot T2_C2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89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A43CB" w14:textId="4293915A" w:rsidR="00B212F3" w:rsidRPr="006B6710" w:rsidRDefault="00255B47">
      <w:pPr>
        <w:rPr>
          <w:rFonts w:ascii="Times New Roman" w:hAnsi="Times New Roman" w:cs="Times New Roman"/>
          <w:sz w:val="24"/>
          <w:szCs w:val="24"/>
        </w:rPr>
      </w:pPr>
      <w:r w:rsidRPr="006B671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6B6710" w:rsidRPr="006B6710">
        <w:rPr>
          <w:rFonts w:ascii="Times New Roman" w:hAnsi="Times New Roman" w:cs="Times New Roman"/>
          <w:b/>
          <w:sz w:val="24"/>
          <w:szCs w:val="24"/>
        </w:rPr>
        <w:t>2</w:t>
      </w:r>
      <w:r w:rsidR="00026194" w:rsidRPr="006B6710">
        <w:rPr>
          <w:rFonts w:ascii="Times New Roman" w:hAnsi="Times New Roman" w:cs="Times New Roman"/>
          <w:b/>
          <w:sz w:val="24"/>
          <w:szCs w:val="24"/>
        </w:rPr>
        <w:t>. Quantile-quantile plot on expected –</w:t>
      </w:r>
      <w:proofErr w:type="gramStart"/>
      <w:r w:rsidR="00026194" w:rsidRPr="006B6710">
        <w:rPr>
          <w:rFonts w:ascii="Times New Roman" w:hAnsi="Times New Roman" w:cs="Times New Roman"/>
          <w:b/>
          <w:sz w:val="24"/>
          <w:szCs w:val="24"/>
        </w:rPr>
        <w:t>log(</w:t>
      </w:r>
      <w:proofErr w:type="gramEnd"/>
      <w:r w:rsidR="00026194" w:rsidRPr="006B6710">
        <w:rPr>
          <w:rFonts w:ascii="Times New Roman" w:hAnsi="Times New Roman" w:cs="Times New Roman"/>
          <w:b/>
          <w:sz w:val="24"/>
          <w:szCs w:val="24"/>
        </w:rPr>
        <w:t>p-values) (x-axis) vs observed –log(p-values) ( y-axis).</w:t>
      </w:r>
      <w:r w:rsidR="00450B77" w:rsidRPr="006B6710">
        <w:rPr>
          <w:rFonts w:ascii="Times New Roman" w:hAnsi="Times New Roman" w:cs="Times New Roman"/>
          <w:sz w:val="24"/>
          <w:szCs w:val="24"/>
        </w:rPr>
        <w:t xml:space="preserve"> Under the null distribution, of no significant associations, all points would be expected to lie on the red line at y = x. </w:t>
      </w:r>
      <w:r w:rsidR="00026194" w:rsidRPr="006B6710">
        <w:rPr>
          <w:rFonts w:ascii="Times New Roman" w:hAnsi="Times New Roman" w:cs="Times New Roman"/>
          <w:sz w:val="24"/>
          <w:szCs w:val="24"/>
        </w:rPr>
        <w:t xml:space="preserve"> A) </w:t>
      </w:r>
      <w:r w:rsidR="00F90D85" w:rsidRPr="006B6710">
        <w:rPr>
          <w:rFonts w:ascii="Times New Roman" w:hAnsi="Times New Roman" w:cs="Times New Roman"/>
          <w:sz w:val="24"/>
          <w:szCs w:val="24"/>
        </w:rPr>
        <w:t>4 hour time-point B) 72 hour time-point</w:t>
      </w:r>
      <w:r w:rsidR="00314A3D" w:rsidRPr="006B6710">
        <w:rPr>
          <w:rFonts w:ascii="Times New Roman" w:hAnsi="Times New Roman" w:cs="Times New Roman"/>
          <w:sz w:val="24"/>
          <w:szCs w:val="24"/>
        </w:rPr>
        <w:t>.</w:t>
      </w:r>
    </w:p>
    <w:p w14:paraId="7E07B1F0" w14:textId="77777777" w:rsidR="00B212F3" w:rsidRPr="006B6710" w:rsidRDefault="00B212F3">
      <w:pPr>
        <w:rPr>
          <w:rFonts w:ascii="Times New Roman" w:hAnsi="Times New Roman" w:cs="Times New Roman"/>
          <w:sz w:val="24"/>
          <w:szCs w:val="24"/>
        </w:rPr>
      </w:pPr>
      <w:r w:rsidRPr="006B6710">
        <w:rPr>
          <w:rFonts w:ascii="Times New Roman" w:hAnsi="Times New Roman" w:cs="Times New Roman"/>
          <w:sz w:val="24"/>
          <w:szCs w:val="24"/>
        </w:rPr>
        <w:br w:type="page"/>
      </w:r>
    </w:p>
    <w:p w14:paraId="0842334F" w14:textId="640EAD7A" w:rsidR="000C368B" w:rsidRPr="006B6710" w:rsidRDefault="007D5F69">
      <w:pPr>
        <w:rPr>
          <w:rFonts w:ascii="Times New Roman" w:hAnsi="Times New Roman" w:cs="Times New Roman"/>
          <w:sz w:val="24"/>
          <w:szCs w:val="24"/>
        </w:rPr>
      </w:pPr>
      <w:r w:rsidRPr="006B6710"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r w:rsidR="00A473A1" w:rsidRPr="006B6710">
        <w:rPr>
          <w:rFonts w:ascii="Times New Roman" w:hAnsi="Times New Roman" w:cs="Times New Roman"/>
          <w:sz w:val="24"/>
          <w:szCs w:val="24"/>
        </w:rPr>
        <w:t>. Top differentially methylated</w:t>
      </w:r>
      <w:r w:rsidR="00F6417E" w:rsidRPr="006B6710">
        <w:rPr>
          <w:rFonts w:ascii="Times New Roman" w:hAnsi="Times New Roman" w:cs="Times New Roman"/>
          <w:sz w:val="24"/>
          <w:szCs w:val="24"/>
        </w:rPr>
        <w:t xml:space="preserve"> probes that display a </w:t>
      </w:r>
      <w:r w:rsidR="007F5E1A" w:rsidRPr="006B6710">
        <w:rPr>
          <w:rFonts w:ascii="Times New Roman" w:hAnsi="Times New Roman" w:cs="Times New Roman"/>
          <w:sz w:val="24"/>
          <w:szCs w:val="24"/>
        </w:rPr>
        <w:t xml:space="preserve">(M-value) </w:t>
      </w:r>
      <w:proofErr w:type="spellStart"/>
      <w:r w:rsidR="00F6417E" w:rsidRPr="006B6710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="00F6417E" w:rsidRPr="006B6710">
        <w:rPr>
          <w:rFonts w:ascii="Times New Roman" w:hAnsi="Times New Roman" w:cs="Times New Roman"/>
          <w:sz w:val="24"/>
          <w:szCs w:val="24"/>
        </w:rPr>
        <w:t xml:space="preserve"> greater than </w:t>
      </w:r>
      <w:proofErr w:type="gramStart"/>
      <w:r w:rsidR="00F6417E" w:rsidRPr="006B6710">
        <w:rPr>
          <w:rFonts w:ascii="Times New Roman" w:hAnsi="Times New Roman" w:cs="Times New Roman"/>
          <w:sz w:val="24"/>
          <w:szCs w:val="24"/>
        </w:rPr>
        <w:t>log</w:t>
      </w:r>
      <w:r w:rsidR="00F6417E" w:rsidRPr="00B209C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6417E" w:rsidRPr="006B671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F6417E" w:rsidRPr="006B6710">
        <w:rPr>
          <w:rFonts w:ascii="Times New Roman" w:hAnsi="Times New Roman" w:cs="Times New Roman"/>
          <w:sz w:val="24"/>
          <w:szCs w:val="24"/>
        </w:rPr>
        <w:t xml:space="preserve">1.2), as identified by </w:t>
      </w:r>
      <w:proofErr w:type="spellStart"/>
      <w:r w:rsidR="00F6417E" w:rsidRPr="006B6710">
        <w:rPr>
          <w:rFonts w:ascii="Times New Roman" w:hAnsi="Times New Roman" w:cs="Times New Roman"/>
          <w:sz w:val="24"/>
          <w:szCs w:val="24"/>
        </w:rPr>
        <w:t>Limma’s</w:t>
      </w:r>
      <w:proofErr w:type="spellEnd"/>
      <w:r w:rsidR="00F6417E" w:rsidRPr="006B6710">
        <w:rPr>
          <w:rFonts w:ascii="Times New Roman" w:hAnsi="Times New Roman" w:cs="Times New Roman"/>
          <w:sz w:val="24"/>
          <w:szCs w:val="24"/>
        </w:rPr>
        <w:t xml:space="preserve"> “</w:t>
      </w:r>
      <w:proofErr w:type="spellStart"/>
      <w:r w:rsidR="00EA26D6">
        <w:rPr>
          <w:rFonts w:ascii="Times New Roman" w:hAnsi="Times New Roman" w:cs="Times New Roman"/>
          <w:sz w:val="24"/>
          <w:szCs w:val="24"/>
        </w:rPr>
        <w:t>topT</w:t>
      </w:r>
      <w:r w:rsidR="00F6417E" w:rsidRPr="006B6710">
        <w:rPr>
          <w:rFonts w:ascii="Times New Roman" w:hAnsi="Times New Roman" w:cs="Times New Roman"/>
          <w:sz w:val="24"/>
          <w:szCs w:val="24"/>
        </w:rPr>
        <w:t>reat</w:t>
      </w:r>
      <w:proofErr w:type="spellEnd"/>
      <w:r w:rsidR="00F6417E" w:rsidRPr="006B6710">
        <w:rPr>
          <w:rFonts w:ascii="Times New Roman" w:hAnsi="Times New Roman" w:cs="Times New Roman"/>
          <w:sz w:val="24"/>
          <w:szCs w:val="24"/>
        </w:rPr>
        <w:t xml:space="preserve">” function and </w:t>
      </w:r>
      <w:r w:rsidR="00A473A1" w:rsidRPr="006B6710">
        <w:rPr>
          <w:rFonts w:ascii="Times New Roman" w:hAnsi="Times New Roman" w:cs="Times New Roman"/>
          <w:sz w:val="24"/>
          <w:szCs w:val="24"/>
        </w:rPr>
        <w:t xml:space="preserve">ordered by </w:t>
      </w:r>
      <w:r w:rsidR="00EA26D6">
        <w:rPr>
          <w:rFonts w:ascii="Times New Roman" w:hAnsi="Times New Roman" w:cs="Times New Roman"/>
          <w:sz w:val="24"/>
          <w:szCs w:val="24"/>
        </w:rPr>
        <w:t>magnitude of log</w:t>
      </w:r>
      <w:r w:rsidR="00EA26D6" w:rsidRPr="00EA26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A26D6">
        <w:rPr>
          <w:rFonts w:ascii="Times New Roman" w:hAnsi="Times New Roman" w:cs="Times New Roman"/>
          <w:sz w:val="24"/>
          <w:szCs w:val="24"/>
        </w:rPr>
        <w:t>FC</w:t>
      </w:r>
      <w:r w:rsidR="00DB0066" w:rsidRPr="006B6710">
        <w:rPr>
          <w:rFonts w:ascii="Times New Roman" w:hAnsi="Times New Roman" w:cs="Times New Roman"/>
          <w:sz w:val="24"/>
          <w:szCs w:val="24"/>
        </w:rPr>
        <w:t>. Probes were excluded if there was less than a 10% difference between treatment and control, and also if the control sample had a mean methylation value less than 10% or greater than 90%</w:t>
      </w:r>
      <w:r w:rsidR="007F5E1A" w:rsidRPr="006B6710">
        <w:rPr>
          <w:rFonts w:ascii="Times New Roman" w:hAnsi="Times New Roman" w:cs="Times New Roman"/>
          <w:sz w:val="24"/>
          <w:szCs w:val="24"/>
        </w:rPr>
        <w:t>, which was assessed using beta values</w:t>
      </w:r>
      <w:r w:rsidR="00DB0066" w:rsidRPr="006B671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977"/>
        <w:gridCol w:w="876"/>
        <w:gridCol w:w="1043"/>
        <w:gridCol w:w="1703"/>
        <w:gridCol w:w="1296"/>
        <w:gridCol w:w="2084"/>
      </w:tblGrid>
      <w:tr w:rsidR="00DB0066" w:rsidRPr="00B209CF" w14:paraId="09D6BE45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vAlign w:val="bottom"/>
            <w:hideMark/>
          </w:tcPr>
          <w:p w14:paraId="6EB71F8F" w14:textId="77777777" w:rsidR="00DB0066" w:rsidRPr="00B209CF" w:rsidRDefault="000867DE" w:rsidP="00DB00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09CF">
              <w:rPr>
                <w:rFonts w:ascii="Times New Roman" w:eastAsia="Times New Roman" w:hAnsi="Times New Roman" w:cs="Times New Roman"/>
                <w:sz w:val="24"/>
                <w:szCs w:val="24"/>
              </w:rPr>
              <w:t>Probe ID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242A431" w14:textId="1F659059" w:rsidR="00DB0066" w:rsidRPr="00B209CF" w:rsidRDefault="00C65DBB" w:rsidP="00DB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C7D47" w:rsidRPr="00B20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</w:t>
            </w:r>
            <w:r w:rsidRPr="00C65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3C7D47" w:rsidRPr="00B20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1A1AD5D" w14:textId="77777777" w:rsidR="00DB0066" w:rsidRPr="00B209CF" w:rsidRDefault="00DB0066" w:rsidP="00C65D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09" w:type="dxa"/>
            <w:shd w:val="clear" w:color="auto" w:fill="auto"/>
            <w:noWrap/>
            <w:vAlign w:val="bottom"/>
            <w:hideMark/>
          </w:tcPr>
          <w:p w14:paraId="4284A027" w14:textId="42A46EC0" w:rsidR="00DB0066" w:rsidRPr="00B209CF" w:rsidRDefault="00DB0066" w:rsidP="00C6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0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j.</w:t>
            </w:r>
            <w:r w:rsidR="00C65DBB" w:rsidRPr="00C65D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C65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v</w:t>
            </w:r>
            <w:r w:rsidRPr="00B20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  <w:proofErr w:type="spellEnd"/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500E111" w14:textId="10725C9A" w:rsidR="00DB0066" w:rsidRPr="00B209CF" w:rsidRDefault="00C65DBB" w:rsidP="00C65D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DC72E68" w14:textId="47EA02FB" w:rsidR="00DB0066" w:rsidRPr="00B209CF" w:rsidRDefault="00C65DBB" w:rsidP="00DB0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D4C0E8B" w14:textId="77777777" w:rsidR="00DB0066" w:rsidRPr="00B209CF" w:rsidRDefault="00DB0066" w:rsidP="00C65D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</w:tr>
      <w:tr w:rsidR="00B209CF" w:rsidRPr="00B209CF" w14:paraId="4A4618E3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0E4E1365" w14:textId="1C52DD19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115089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44AB140" w14:textId="2DB634D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07EE0DC" w14:textId="4F1E93A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3E850E05" w14:textId="016410E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177B534" w14:textId="50C844D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86F4822" w14:textId="1DD826C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83846009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02F1BB1" w14:textId="186B9C0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RGL1</w:t>
            </w:r>
          </w:p>
        </w:tc>
      </w:tr>
      <w:tr w:rsidR="00B209CF" w:rsidRPr="00B209CF" w14:paraId="57B2301C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7E359028" w14:textId="70F58F12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6890348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7E84A9C" w14:textId="6E81549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5833B15" w14:textId="35C72B6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267E6A80" w14:textId="1AF54AE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AC86A1E" w14:textId="695A75D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59BF4E3" w14:textId="071B603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2637074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B0E8932" w14:textId="7777777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5D0820B8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69EC800E" w14:textId="4FA5D66C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402426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0F989C8" w14:textId="64D7849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2.2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0277853" w14:textId="6C679F7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7.4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353FEA9C" w14:textId="2C8CE48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0183038" w14:textId="72A66DC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AFED478" w14:textId="01EF012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82174340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4D29F0CF" w14:textId="0F4F995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LOC101927156</w:t>
            </w:r>
          </w:p>
        </w:tc>
      </w:tr>
      <w:tr w:rsidR="00B209CF" w:rsidRPr="00B209CF" w14:paraId="22EA8201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1BDC25C9" w14:textId="201A9C95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504719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7A25BEB" w14:textId="6C0E63E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2.2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AAD46A6" w14:textId="5F8DDF8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5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47C26F2" w14:textId="69C37B3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9EEE72E" w14:textId="283BC5B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D27C4AD" w14:textId="12A5CF7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5304108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49B0E914" w14:textId="0955CBF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RERG</w:t>
            </w:r>
          </w:p>
        </w:tc>
      </w:tr>
      <w:tr w:rsidR="00B209CF" w:rsidRPr="00B209CF" w14:paraId="4D2C88E4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198A1CC2" w14:textId="7BA6B6A6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019294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27E0163" w14:textId="0B9950A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2.1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70814AD" w14:textId="086ED1A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7.5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2C0DDEEE" w14:textId="1DA1970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B2E1F23" w14:textId="4CEB14D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36D50EB" w14:textId="09F4108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32430274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3C5FAA0" w14:textId="328692B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DMD</w:t>
            </w:r>
          </w:p>
        </w:tc>
      </w:tr>
      <w:tr w:rsidR="00B209CF" w:rsidRPr="00B209CF" w14:paraId="2EC71724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408C7895" w14:textId="7906D6D9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142644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7FAB93A" w14:textId="7530AA5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2.1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8A0E2C1" w14:textId="385E3D8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5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6F27C32D" w14:textId="5D67C0A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37796F9" w14:textId="6B52230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DE7B195" w14:textId="051079C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7260259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C94AD3F" w14:textId="641D4AB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4CBC4D63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26CF7DF9" w14:textId="46153924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495414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1206E49" w14:textId="5D985D7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2.1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4339C2B" w14:textId="08A3021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5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5AFAF98F" w14:textId="0C062B4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944C361" w14:textId="1A72346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E0857AD" w14:textId="23D8856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62071211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1184FDA" w14:textId="4481ED5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420AF45B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6EF1BE15" w14:textId="3AADB90B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218717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B1613C7" w14:textId="722F1CF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901A5B7" w14:textId="0F1F545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3F3F30F3" w14:textId="0C4C865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645C173" w14:textId="5624727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D1B5D8C" w14:textId="235FC3D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96367153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4DE0BEF7" w14:textId="2BE985D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DNAJC3</w:t>
            </w:r>
          </w:p>
        </w:tc>
      </w:tr>
      <w:tr w:rsidR="00B209CF" w:rsidRPr="00B209CF" w14:paraId="473E7629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394D0CBE" w14:textId="4E3243EE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372767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BEEAC04" w14:textId="2E1580F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2.0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E49EADE" w14:textId="544F0B2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9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24C4498D" w14:textId="255F717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946664A" w14:textId="3066999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CCEE3F9" w14:textId="34AF564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48602993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80C9F0C" w14:textId="4CBC519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ACVR2A</w:t>
            </w:r>
          </w:p>
        </w:tc>
      </w:tr>
      <w:tr w:rsidR="00B209CF" w:rsidRPr="00B209CF" w14:paraId="1B904087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4247E4D3" w14:textId="4A4EF04E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596976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B225C00" w14:textId="460EA8B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2.0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03054AD" w14:textId="4A33BBE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0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692D412B" w14:textId="3012C58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82A040A" w14:textId="780D361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EE998F2" w14:textId="315E6C0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8350853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29D6749" w14:textId="0E6229D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3E161D0D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080828D4" w14:textId="0CD0DE7E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137213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C12FFD1" w14:textId="0D5243C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2.0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FECD49C" w14:textId="507D437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7BA53CC9" w14:textId="45CA94A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D19DC3D" w14:textId="68D4E96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422D552" w14:textId="7BD67D7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8629284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75E775E" w14:textId="6E9943C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ACNB2</w:t>
            </w:r>
          </w:p>
        </w:tc>
      </w:tr>
      <w:tr w:rsidR="00B209CF" w:rsidRPr="00B209CF" w14:paraId="59D55E43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716555A2" w14:textId="50AC279B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h.X.16400295F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79326DB" w14:textId="5A27117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34674E7" w14:textId="58DA65F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5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00FF977E" w14:textId="513A6C5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8635A85" w14:textId="477BEDF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6947E6D" w14:textId="558A82B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6490374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49C3064C" w14:textId="3DC69BD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467A5FC4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698E0335" w14:textId="7D9E0986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301278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81E046A" w14:textId="61E27BE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29C092A" w14:textId="79B178B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1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37183BA4" w14:textId="132C5AF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7B4E2F0" w14:textId="691E61B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172F24C" w14:textId="408E6EE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12250543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1C610AC" w14:textId="3342726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28186F74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5FB8AE67" w14:textId="2EE2FDD0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678089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B079B34" w14:textId="28F6CCD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DDA0868" w14:textId="1B2DB98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7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30817AEA" w14:textId="1BB5661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25523AB" w14:textId="11A709C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7464DF5" w14:textId="2E81B51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0638177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F298D23" w14:textId="410D6F0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456D61E9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4C7872CE" w14:textId="71580856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507416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3D9357B" w14:textId="3C15EA9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EE5980E" w14:textId="18350FA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9075243" w14:textId="55F2439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8EBB3E0" w14:textId="7451BCA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560628E" w14:textId="275DB55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71792745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1DB1B4AF" w14:textId="5102D8E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HDAC8</w:t>
            </w:r>
          </w:p>
        </w:tc>
      </w:tr>
      <w:tr w:rsidR="00B209CF" w:rsidRPr="00B209CF" w14:paraId="6CA1F7DF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1051F44D" w14:textId="57E75FD8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933321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315DA7B" w14:textId="6AB633E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86B7679" w14:textId="11F573B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7.7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7DACFF55" w14:textId="7B86BD3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0CC57FC" w14:textId="3C90A14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A586557" w14:textId="7FB05C1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88475866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C34B21D" w14:textId="2BC9995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6BEDBB01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1CAF1116" w14:textId="12318B0D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149209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32F4233" w14:textId="30D7417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8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70B63C3" w14:textId="1BC248C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7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1AFF0364" w14:textId="690E29E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431CBC0" w14:textId="0B3F352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56255F9" w14:textId="285D016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31460998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8890766" w14:textId="7777777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1D03EA50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1A2C053C" w14:textId="3A8F8D5D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889225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5D1899E" w14:textId="17C6775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2993C6D" w14:textId="1C685F7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7BB00D1E" w14:textId="144C28A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BF42AEA" w14:textId="167C2BA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11F25F4" w14:textId="0A43B27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1928217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2FFDE67" w14:textId="6221DDE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66AEFE7A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3A40D12F" w14:textId="60CCC1C1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704237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3A5D4E9" w14:textId="5A8E31C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7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BE5CA81" w14:textId="5EA45D1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5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6996AB3A" w14:textId="517A3D1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433AD5B" w14:textId="3A36532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D8E5B5E" w14:textId="4830CE3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4468233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95400C9" w14:textId="0CC13E0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MIR449C</w:t>
            </w:r>
          </w:p>
        </w:tc>
      </w:tr>
      <w:tr w:rsidR="00B209CF" w:rsidRPr="00B209CF" w14:paraId="64A143EA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626577E4" w14:textId="44041584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176950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9B56368" w14:textId="62A442C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7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EB3771A" w14:textId="641A4F7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75ED16FB" w14:textId="76447F9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39782D0" w14:textId="56BD61B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6822122" w14:textId="3A89F3B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76912251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493DD856" w14:textId="7583581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SDAD1</w:t>
            </w:r>
          </w:p>
        </w:tc>
      </w:tr>
      <w:tr w:rsidR="00B209CF" w:rsidRPr="00B209CF" w14:paraId="135D9AC1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19B75EB2" w14:textId="40AA951D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747635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AB8A1B7" w14:textId="5EB37BA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7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820B529" w14:textId="5BEB6C2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2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69D2AAE7" w14:textId="3824B22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1F344EC" w14:textId="5440FA0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CA7E5E0" w14:textId="04C54B2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15103191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02AC1E7" w14:textId="7777777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63E2E956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09069DCE" w14:textId="0947619B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347932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DE0AA72" w14:textId="280B275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EF7C39D" w14:textId="65D9AB5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9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52181C99" w14:textId="36CC2CD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20E0D20" w14:textId="55E3282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01A3B8B" w14:textId="0E23DAA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06061616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96B492C" w14:textId="10883AD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TBC1D8B</w:t>
            </w:r>
          </w:p>
        </w:tc>
      </w:tr>
      <w:tr w:rsidR="00B209CF" w:rsidRPr="00B209CF" w14:paraId="7B165362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131E659B" w14:textId="5F4D981F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429220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02CAB3A" w14:textId="0E22555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CB1813A" w14:textId="374C4A0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7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60B7478A" w14:textId="03A9076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2405F2F" w14:textId="1B1D557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A90770D" w14:textId="5A63347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72682189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0333F3A3" w14:textId="2AE1615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09B38A7D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2289C606" w14:textId="44630D01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220581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A7EA27B" w14:textId="5FC4AD3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72C1B69" w14:textId="2DC06E3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6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2242CA3" w14:textId="2FA3AC2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0D14A7A" w14:textId="5E39DD2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822D4F4" w14:textId="290CB55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05737302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B507C0A" w14:textId="679535D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21DFCA93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47D4A4D1" w14:textId="41CE4DC3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9814198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3C3C3BC" w14:textId="268FB12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838ED05" w14:textId="02A2D36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AE9BDF8" w14:textId="57EF526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429B52E" w14:textId="087D8F0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F185045" w14:textId="0FD89AB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64751976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2CC477F" w14:textId="03B4AF8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0C0969A5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216B318F" w14:textId="42B3674D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299114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85911B8" w14:textId="3DF9C3B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C09805B" w14:textId="7EC51DB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1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138E0BF6" w14:textId="445A28D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B6D9B3B" w14:textId="20E832D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6E90F7C" w14:textId="17A92AB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9640155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603D4D8" w14:textId="4FD82CC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PAK7</w:t>
            </w:r>
          </w:p>
        </w:tc>
      </w:tr>
      <w:tr w:rsidR="00B209CF" w:rsidRPr="00B209CF" w14:paraId="5507B78F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60268621" w14:textId="4E8CA8DE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170324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0F479C1" w14:textId="2E708AB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DEFABD0" w14:textId="0C47BB8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83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6E9F4E6F" w14:textId="5F4EC30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090EC89" w14:textId="156E2CF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2CF397C" w14:textId="6024920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50566421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2DD0B4F" w14:textId="7604134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VMA21</w:t>
            </w:r>
          </w:p>
        </w:tc>
      </w:tr>
      <w:tr w:rsidR="00B209CF" w:rsidRPr="00B209CF" w14:paraId="57097E45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2419BBF9" w14:textId="247B5F60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674698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A4CFCD4" w14:textId="17B3DB2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68BFB6D" w14:textId="78FFF96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4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03395719" w14:textId="017D4D6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9CF0D08" w14:textId="23656EA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733D988" w14:textId="5BC1886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18177499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0B2CF6EC" w14:textId="7777777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7585B2BF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223E024C" w14:textId="2CC0045D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h.3.2279603R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FEAE04C" w14:textId="4C42594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6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0AB906A" w14:textId="2267168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6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0CFECF4" w14:textId="0154CE8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3C21A32" w14:textId="24391F3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873A391" w14:textId="53F169E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16239886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1756BC62" w14:textId="7777777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22357B32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25273D9A" w14:textId="656F2F32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471066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D730C4B" w14:textId="417FD70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6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1AB80CB" w14:textId="42DADA5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8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5B78ED25" w14:textId="2124615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92E98F4" w14:textId="05A4C94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BAEB3CA" w14:textId="1F6F860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60803214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18341C7C" w14:textId="64AEE67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PLA2R1</w:t>
            </w:r>
          </w:p>
        </w:tc>
      </w:tr>
      <w:tr w:rsidR="00B209CF" w:rsidRPr="00B209CF" w14:paraId="51A88684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78C3DED7" w14:textId="2E9F2C21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010928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D48C85B" w14:textId="0699E8E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C3B146A" w14:textId="1675376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4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18AF9AE" w14:textId="438A018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B995384" w14:textId="6E192A1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425B77D" w14:textId="49E90CA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12724069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05FCE34C" w14:textId="0C96E45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7A86A715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493D60BA" w14:textId="0D802FA3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889481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2B49331" w14:textId="48E6D18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47F8D8C" w14:textId="6CE41B2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1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5C663064" w14:textId="384AFA3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75B41F8" w14:textId="237CB3D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2FEB889" w14:textId="061F92E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41647337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0FA39C2" w14:textId="22B73F1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LEC5A</w:t>
            </w:r>
          </w:p>
        </w:tc>
      </w:tr>
      <w:tr w:rsidR="00B209CF" w:rsidRPr="00B209CF" w14:paraId="48016F1A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1AC4C824" w14:textId="5450D5C1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212895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A3EDC22" w14:textId="794B653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88FA9AB" w14:textId="30148FE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0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2A6CCA22" w14:textId="02D518B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A9338FE" w14:textId="0BE69A2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CFE3C6A" w14:textId="5D3D232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65087522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060AE08" w14:textId="0D7A70C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4F3D8198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7A101E92" w14:textId="79907E12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4201788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771B6FB" w14:textId="641B55B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6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085A369" w14:textId="1890F98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1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61DAC005" w14:textId="560FD9A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0056798" w14:textId="49916B4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A63FBA7" w14:textId="7E3AAF8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39570723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8B9E972" w14:textId="7777777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701955A4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05A1937E" w14:textId="153FEF1F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119592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2A3F223" w14:textId="397EC89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6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68CE662" w14:textId="07AE984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0.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666F03E2" w14:textId="322A589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BF4DD7A" w14:textId="27C8E9F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BE16C23" w14:textId="72F63E5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90944458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1FE33E2" w14:textId="6BC39AA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IQGAP1</w:t>
            </w:r>
          </w:p>
        </w:tc>
      </w:tr>
      <w:tr w:rsidR="00B209CF" w:rsidRPr="00B209CF" w14:paraId="204AE730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16F76E0A" w14:textId="5DAB3E20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894905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D453A0B" w14:textId="4D023A9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6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3D08B9D" w14:textId="0B7C00D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8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0288FB27" w14:textId="4C0223D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C17B6F9" w14:textId="7B77C06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4D343F5" w14:textId="480EC93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97317243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07E2BBCA" w14:textId="7A494C7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SORBS1</w:t>
            </w:r>
          </w:p>
        </w:tc>
      </w:tr>
      <w:tr w:rsidR="00B209CF" w:rsidRPr="00B209CF" w14:paraId="43468B7E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7493D5C1" w14:textId="390DE5E6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1646610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67C4B97" w14:textId="68B120D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96CD112" w14:textId="1BC9E29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5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6E9D8AFC" w14:textId="23E558C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CE9D185" w14:textId="5BEFC2E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117AB6B" w14:textId="645502E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6430439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417E204" w14:textId="20D75B8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SLC15A5</w:t>
            </w:r>
          </w:p>
        </w:tc>
      </w:tr>
      <w:tr w:rsidR="00B209CF" w:rsidRPr="00B209CF" w14:paraId="334AADA6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04624B07" w14:textId="663A535B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425425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9E4EE62" w14:textId="27F14A8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E9A1132" w14:textId="7C2D4E8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7.3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2792A513" w14:textId="3087E92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FD391C2" w14:textId="2C367C1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28BA0BC" w14:textId="71E03D2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68996281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1A21D4C" w14:textId="4296207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TMPRSS11F</w:t>
            </w:r>
          </w:p>
        </w:tc>
      </w:tr>
      <w:tr w:rsidR="00B209CF" w:rsidRPr="00B209CF" w14:paraId="32607BAB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52F48641" w14:textId="5595E790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436241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9CF5A5C" w14:textId="4BB86CB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2CA40BA" w14:textId="3F210D7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7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54222072" w14:textId="5381192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C439F70" w14:textId="476CFDC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948665B" w14:textId="3DBB575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38297086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98B5C4B" w14:textId="7D051C0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EP70</w:t>
            </w:r>
          </w:p>
        </w:tc>
      </w:tr>
      <w:tr w:rsidR="00B209CF" w:rsidRPr="00B209CF" w14:paraId="5C10E746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3A752178" w14:textId="3FA21EAB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493452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A91C3F9" w14:textId="34D3A61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5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517F6F6" w14:textId="692FBBF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5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0369E422" w14:textId="4C09F14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06198A3" w14:textId="1E82438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B29661B" w14:textId="5A47721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77618676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4E3ED8D3" w14:textId="01F144C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SHROOM3</w:t>
            </w:r>
          </w:p>
        </w:tc>
      </w:tr>
      <w:tr w:rsidR="00B209CF" w:rsidRPr="00B209CF" w14:paraId="48C7EA89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0F85535B" w14:textId="3911AA11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681257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8DB8541" w14:textId="677A9B0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893D51E" w14:textId="541EE72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0A63DD2F" w14:textId="16084F9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428FC29" w14:textId="43E4C05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35E918E" w14:textId="2EAE328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8331664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E02B432" w14:textId="131ED40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SLC39A12</w:t>
            </w:r>
          </w:p>
        </w:tc>
      </w:tr>
      <w:tr w:rsidR="00B209CF" w:rsidRPr="00B209CF" w14:paraId="4EFB4981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387D53B9" w14:textId="1399F4F4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755925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B01C4C3" w14:textId="65D1500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DE63D89" w14:textId="339DE19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8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14D3A2AA" w14:textId="1108209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6140AD5" w14:textId="0DBD0EC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9F05444" w14:textId="32D9F27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15316863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3DD61BC" w14:textId="6E36BF5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45B8D240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193FBC66" w14:textId="2E9DFFBE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031262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D2B4310" w14:textId="17C1BE1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FB88485" w14:textId="506F3A0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5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24C0B5A3" w14:textId="022EF87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0050775" w14:textId="63F3104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BFBD3CB" w14:textId="5074FCE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12439876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6F8E6BD" w14:textId="7777777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26225C94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5E66C92D" w14:textId="7F85B228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079266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8409AB7" w14:textId="66177B2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17C3060" w14:textId="2398223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8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2458C12C" w14:textId="17A9069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BF776D8" w14:textId="6899868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F972FB5" w14:textId="4B00563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25369980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460E1AAE" w14:textId="66F7F4E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6B05446B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0F466BAA" w14:textId="2E352421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593009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B9D20B1" w14:textId="747A150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5FBE829" w14:textId="4619821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9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5C066022" w14:textId="5DB5AEC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BA2E046" w14:textId="6CED1E6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282DB29" w14:textId="16E6007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87077897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11E85F0" w14:textId="10AC85F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PSKH2</w:t>
            </w:r>
          </w:p>
        </w:tc>
      </w:tr>
      <w:tr w:rsidR="00B209CF" w:rsidRPr="00B209CF" w14:paraId="6811B80E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441E9CDB" w14:textId="66173608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640383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5744B42" w14:textId="1C119CD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9780AAE" w14:textId="73C8AC3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7.0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D3E77AC" w14:textId="6A653FC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081DFBE" w14:textId="4B80989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1716932" w14:textId="7762A54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02279205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6DD6FAB" w14:textId="1E3A63A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TRAK2</w:t>
            </w:r>
          </w:p>
        </w:tc>
      </w:tr>
      <w:tr w:rsidR="00B209CF" w:rsidRPr="00B209CF" w14:paraId="6473C98A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0ACECF20" w14:textId="597961F9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396494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AECB087" w14:textId="2B6BF54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53D03D6" w14:textId="164D415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7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30C8E596" w14:textId="38239D6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61C71DA" w14:textId="367D851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C48812D" w14:textId="1ED4C93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6273127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4907209" w14:textId="64375A8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HIST1H2BI</w:t>
            </w:r>
          </w:p>
        </w:tc>
      </w:tr>
      <w:tr w:rsidR="00B209CF" w:rsidRPr="00B209CF" w14:paraId="193C8139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4907A027" w14:textId="16A1A945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102898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497DD06" w14:textId="15D6E05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106F564" w14:textId="30A4283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5300B85F" w14:textId="7BB47AB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DADF372" w14:textId="6699EA1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5613B92" w14:textId="4CB318B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92465728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E37441B" w14:textId="7777777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6D34D3BA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41363123" w14:textId="4EB067B9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048738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707E5DA" w14:textId="5FAD9B8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509C9BD" w14:textId="7380A14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6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38D46EE" w14:textId="5702C3D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DE6E830" w14:textId="74A8255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E66371B" w14:textId="069D815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90472345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25CCD17" w14:textId="6377B4C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639ED3FF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1EAB87D3" w14:textId="7414496F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283046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58669DE" w14:textId="70C3234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4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09836AE" w14:textId="2E2DC1C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3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6A765A32" w14:textId="39D0E51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96F17B7" w14:textId="550C10F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5EDADD6" w14:textId="6718D9F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53018721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A32A2DD" w14:textId="7837859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MYCT1</w:t>
            </w:r>
          </w:p>
        </w:tc>
      </w:tr>
      <w:tr w:rsidR="00B209CF" w:rsidRPr="00B209CF" w14:paraId="6B0B32DD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5F37C410" w14:textId="521E14F7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672340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79697F43" w14:textId="7FF0B2D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4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F442B4B" w14:textId="4EAAD0A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4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553DC31F" w14:textId="3EBD894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D736529" w14:textId="7FD99E3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EFCBB20" w14:textId="1D95872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44589978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10A37D50" w14:textId="7049CCF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PREPL;CAMKMT</w:t>
            </w:r>
          </w:p>
        </w:tc>
      </w:tr>
      <w:tr w:rsidR="00B209CF" w:rsidRPr="00B209CF" w14:paraId="6FC1AAD1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27AB2918" w14:textId="59683BFD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557799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C544B44" w14:textId="3389C38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8D86FD4" w14:textId="260A983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2247093C" w14:textId="0600502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A3A07F5" w14:textId="49FF804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F500E95" w14:textId="15C4EE7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19254968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D4C3607" w14:textId="7848CC4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EMX2OS</w:t>
            </w:r>
          </w:p>
        </w:tc>
      </w:tr>
      <w:tr w:rsidR="00B209CF" w:rsidRPr="00B209CF" w14:paraId="78273767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73C312ED" w14:textId="6E9EEF74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288964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DBA09CF" w14:textId="796AE89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516F97C" w14:textId="332EC12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1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5D6DAEC3" w14:textId="430FB73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3D648D4" w14:textId="4C0D7F2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EB4CC9F" w14:textId="076DFB2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52879586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91AE745" w14:textId="08C9836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IVL</w:t>
            </w:r>
          </w:p>
        </w:tc>
      </w:tr>
      <w:tr w:rsidR="00B209CF" w:rsidRPr="00B209CF" w14:paraId="321C2129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1385557E" w14:textId="0D1CD871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600049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7D2D8BFA" w14:textId="1964E65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75FE16B" w14:textId="5ADDBC4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0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1457996B" w14:textId="39A83C8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FA565A6" w14:textId="7BCD290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73991F6" w14:textId="3258508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34327576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46A13933" w14:textId="0116CDD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LINC01317</w:t>
            </w:r>
          </w:p>
        </w:tc>
      </w:tr>
      <w:tr w:rsidR="00B209CF" w:rsidRPr="00B209CF" w14:paraId="78CA6759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7C30EE3E" w14:textId="564F1BC4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3550208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7C30C43E" w14:textId="0E003E8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5E58B50" w14:textId="2AC2CDA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7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021E6198" w14:textId="5C12D55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292BC7D" w14:textId="71964F9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255F110" w14:textId="7A20FA5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6582193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60DC1A4" w14:textId="78B139F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LOC255167</w:t>
            </w:r>
          </w:p>
        </w:tc>
      </w:tr>
      <w:tr w:rsidR="00B209CF" w:rsidRPr="00B209CF" w14:paraId="70552CF0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07EBB912" w14:textId="683F1FC9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371925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7927A534" w14:textId="7267B1E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0F9A88A" w14:textId="18E6F38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7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04C3784C" w14:textId="363814B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9EABDFF" w14:textId="456ED25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D87C26D" w14:textId="41A5517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40529431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C3AA191" w14:textId="7E32784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082B1F87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0EA9D75F" w14:textId="4DD8AC04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448673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4B80572" w14:textId="5A2D4AA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2B5A727" w14:textId="7714E48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8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DDA5A9C" w14:textId="1B449CA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CD2EB89" w14:textId="28D1D37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2A2D0F1" w14:textId="7938A17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43451777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4B369626" w14:textId="0C9650F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48FE2CCF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79652AD9" w14:textId="033ED895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663524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929B880" w14:textId="43F0AC6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097CF1C" w14:textId="792D8DF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7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2AF11906" w14:textId="71DE6AF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E59C954" w14:textId="09019F3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58D86A9" w14:textId="4BF301C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33359128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173F802" w14:textId="1DFE25D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DMD</w:t>
            </w:r>
          </w:p>
        </w:tc>
      </w:tr>
      <w:tr w:rsidR="00B209CF" w:rsidRPr="00B209CF" w14:paraId="1C22B79C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5A09D0FF" w14:textId="5E074C07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551945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5A3B1A2" w14:textId="6E054E8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4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3E27C61" w14:textId="5CE2BDB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8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12CA57A1" w14:textId="77F9793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7906C6A" w14:textId="6FB3B7B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A9C0FCC" w14:textId="0D0CFE5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41727699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016F786" w14:textId="7777777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15C15DB6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7AEA8CAC" w14:textId="1E39ADEA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259892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3239ABF" w14:textId="7967A39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7F45964" w14:textId="5829045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1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54164085" w14:textId="231DC3A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4B61D6F" w14:textId="46DE621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994137A" w14:textId="523EB8A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99893099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10BBF562" w14:textId="37B3670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TSPAN6</w:t>
            </w:r>
          </w:p>
        </w:tc>
      </w:tr>
      <w:tr w:rsidR="00B209CF" w:rsidRPr="00B209CF" w14:paraId="577DB214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3634CFEE" w14:textId="32709C3E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070086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319BBDF" w14:textId="591ABF3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D492EC2" w14:textId="6BD80DA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7.1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6B938CA9" w14:textId="6222620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688147A" w14:textId="1D1DE38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D864124" w14:textId="4E04E6F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41775220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27E0475" w14:textId="2D1DB70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PTK2</w:t>
            </w:r>
          </w:p>
        </w:tc>
      </w:tr>
      <w:tr w:rsidR="00B209CF" w:rsidRPr="00B209CF" w14:paraId="3E013B7D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0C257E3D" w14:textId="5D415467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787298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5689CE4" w14:textId="49900B7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957892E" w14:textId="5C93050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5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5E3685F2" w14:textId="097C89A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CBD85C1" w14:textId="3A7B1CE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DC12C15" w14:textId="3BD3FF3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11260980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6C4FBEB" w14:textId="4EF2B29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D96</w:t>
            </w:r>
          </w:p>
        </w:tc>
      </w:tr>
      <w:tr w:rsidR="00B209CF" w:rsidRPr="00B209CF" w14:paraId="58EB291F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50541170" w14:textId="20C2C5C9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314444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42DC629" w14:textId="57CCC78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2B17EFE2" w14:textId="1D8435A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505A7489" w14:textId="4EB704F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93597E4" w14:textId="209304F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810E3C9" w14:textId="5A256AA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0366667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1AFF8DAF" w14:textId="687A246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766E784F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50956D17" w14:textId="53B15BFB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h.20.750973F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F86FB9A" w14:textId="055147C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86EFA2B" w14:textId="0B07D6A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3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64801870" w14:textId="55D484F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1367235" w14:textId="2535E40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0C815D9" w14:textId="3F6E5A7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35650572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6FB0152" w14:textId="7D3AC07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RBL1</w:t>
            </w:r>
          </w:p>
        </w:tc>
      </w:tr>
      <w:tr w:rsidR="00B209CF" w:rsidRPr="00B209CF" w14:paraId="47D79E46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070A6085" w14:textId="6D399CFD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636965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4257E7F" w14:textId="36FEE78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D72A01C" w14:textId="127B251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9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51752112" w14:textId="5681CC0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58293A5" w14:textId="576B76D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D66EE31" w14:textId="1DE468C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37311110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00CCB20F" w14:textId="6CC56E0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DGKI</w:t>
            </w:r>
          </w:p>
        </w:tc>
      </w:tr>
      <w:tr w:rsidR="00B209CF" w:rsidRPr="00B209CF" w14:paraId="10606D79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35DFBF72" w14:textId="29857126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007955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3C03973" w14:textId="1D9D104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068E417" w14:textId="22D36AF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9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3303351A" w14:textId="52ECD4E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D18EBC2" w14:textId="4C516B7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01925A0" w14:textId="71C78EA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40001222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FC55526" w14:textId="0FB872E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THUMPD2</w:t>
            </w:r>
          </w:p>
        </w:tc>
      </w:tr>
      <w:tr w:rsidR="00B209CF" w:rsidRPr="00B209CF" w14:paraId="50FB99DC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5E546630" w14:textId="24F49811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904996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6E13838" w14:textId="33FF4B5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936B50D" w14:textId="732C766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6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72CCA576" w14:textId="1FE192E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2FF495BB" w14:textId="6B7AD23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520F622" w14:textId="653F463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744422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C8F4FF7" w14:textId="4775745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270CF31A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5F4A72BF" w14:textId="487E483B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019681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62103D2" w14:textId="0AFA082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B9C617B" w14:textId="7B3ED5C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6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3954B5DA" w14:textId="4F51F6A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1D143F1" w14:textId="0D17EB6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4281C90" w14:textId="13B259E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3925267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1DC9A02" w14:textId="20B2692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SELK</w:t>
            </w:r>
          </w:p>
        </w:tc>
      </w:tr>
      <w:tr w:rsidR="00B209CF" w:rsidRPr="00B209CF" w14:paraId="11460CE8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36D70503" w14:textId="71C91A4D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056321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71E81263" w14:textId="4B15AD2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F16590C" w14:textId="52435F9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26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7630F94" w14:textId="05CCCE6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E598219" w14:textId="7F83364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AE0D10D" w14:textId="2F50F5F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67147173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DC09CA3" w14:textId="4FF90F3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TENM2</w:t>
            </w:r>
          </w:p>
        </w:tc>
      </w:tr>
      <w:tr w:rsidR="00B209CF" w:rsidRPr="00B209CF" w14:paraId="572C208E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4769E524" w14:textId="55FD8A8C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922911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4886D25" w14:textId="2510C06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0D000D4" w14:textId="316C88B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0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06BC9D6F" w14:textId="079E810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CF06BB1" w14:textId="4AD7CFB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E6019E6" w14:textId="6D4E72A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91741887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47CE7A06" w14:textId="4924CC0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LINC00380</w:t>
            </w:r>
          </w:p>
        </w:tc>
      </w:tr>
      <w:tr w:rsidR="00B209CF" w:rsidRPr="00B209CF" w14:paraId="525B2516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52E9C266" w14:textId="2EA60B01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0187128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CD3A296" w14:textId="4776892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0E11450A" w14:textId="705FA89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9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7923D84" w14:textId="0C7B112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04EC339" w14:textId="0184964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8A44C7A" w14:textId="48758D4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28608153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216DE4E" w14:textId="3085DCC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INTU</w:t>
            </w:r>
          </w:p>
        </w:tc>
      </w:tr>
      <w:tr w:rsidR="00B209CF" w:rsidRPr="00B209CF" w14:paraId="46FA2EA5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0DAA932A" w14:textId="40468B1A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844775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3DC6163" w14:textId="2D050E2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890F679" w14:textId="2BEB11B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8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0C4C3BD4" w14:textId="116834E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39FEC82" w14:textId="5AABBDE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94135C9" w14:textId="3023587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7894815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5B90B7B" w14:textId="7B2F924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MIR99AHG</w:t>
            </w:r>
          </w:p>
        </w:tc>
      </w:tr>
      <w:tr w:rsidR="00B209CF" w:rsidRPr="00B209CF" w14:paraId="19739E9A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06DC5C4B" w14:textId="602F6AF8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0540928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ECD4F62" w14:textId="055B32B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56B4DE6" w14:textId="515C727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4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70984E96" w14:textId="502608B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1E0BCF20" w14:textId="5E60F88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615B134" w14:textId="399C6D3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67625174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493BE2AB" w14:textId="41172CE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OPHN1</w:t>
            </w:r>
          </w:p>
        </w:tc>
      </w:tr>
      <w:tr w:rsidR="00B209CF" w:rsidRPr="00B209CF" w14:paraId="35EC29A1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039843AE" w14:textId="0F5B66B3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992448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3691380" w14:textId="78B0533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11DCC32" w14:textId="5A09ECA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8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1F2F8AEF" w14:textId="5EFE7D7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DF1B488" w14:textId="54E297E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CA7D113" w14:textId="7B846C1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36594674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0D0C8F8F" w14:textId="2234B52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3935A80F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4005E6AC" w14:textId="3208F8ED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000215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D6F1E84" w14:textId="19460EC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6AF2731C" w14:textId="4C19219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2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7236EC1C" w14:textId="1C7175C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00CE096" w14:textId="06753F0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910C26B" w14:textId="104810C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9941655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2FF5A3D" w14:textId="7777777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4ED74DDB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5A7D0F61" w14:textId="59741CFB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412741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AC3E478" w14:textId="551C153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820761C" w14:textId="792D22D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9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305FD196" w14:textId="24BF091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6F830EB" w14:textId="12DA8F9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A79A7DF" w14:textId="6E047C1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20998978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082A0390" w14:textId="7777777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23AEF328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34D29A49" w14:textId="27C29A31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305723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E75A030" w14:textId="3A523B5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18F17B8" w14:textId="57751F1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98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798DD637" w14:textId="2433886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515FFD28" w14:textId="7710B33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A7FC710" w14:textId="0291601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76780685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4304A15B" w14:textId="1E1FC9D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GPM6A</w:t>
            </w:r>
          </w:p>
        </w:tc>
      </w:tr>
      <w:tr w:rsidR="00B209CF" w:rsidRPr="00B209CF" w14:paraId="2C3D3445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09B309DF" w14:textId="19E126B2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144942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48E564D" w14:textId="3920E27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3919AD8" w14:textId="3C51947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49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13EE2644" w14:textId="19AAE2F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23EB15B" w14:textId="2EEB371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A26C1CF" w14:textId="0F3618A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81957089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BE5DC32" w14:textId="7777777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3C642FCA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430B0732" w14:textId="48A255C7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044085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91FD19F" w14:textId="184ABA4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4B98D09" w14:textId="179528C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7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0D648F07" w14:textId="39658A5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65CFC3A7" w14:textId="2E58A90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E91BBC6" w14:textId="7BD6A8B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15028898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7DDA086" w14:textId="6FF5723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DANT2</w:t>
            </w:r>
          </w:p>
        </w:tc>
      </w:tr>
      <w:tr w:rsidR="00B209CF" w:rsidRPr="00B209CF" w14:paraId="3D968C2D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6A8A1C91" w14:textId="56724EEA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1871127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F76CBC1" w14:textId="107DD5C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B73863B" w14:textId="1D932B0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8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39F1341D" w14:textId="5893C96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5691C97" w14:textId="706E9EA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C7AC7D0" w14:textId="733C97E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7558318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D50533F" w14:textId="769C9B0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MTUS1</w:t>
            </w:r>
          </w:p>
        </w:tc>
      </w:tr>
      <w:tr w:rsidR="00B209CF" w:rsidRPr="00B209CF" w14:paraId="4160191C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538C7097" w14:textId="17D5E9C3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287122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DC82D51" w14:textId="2F150DE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137F5BD0" w14:textId="5A4439D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7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17F1F6CF" w14:textId="4949BE6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896182D" w14:textId="5E7A780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12A39EE" w14:textId="47F9FB6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68690716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BFD5984" w14:textId="6C83548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FBXO48</w:t>
            </w:r>
          </w:p>
        </w:tc>
      </w:tr>
      <w:tr w:rsidR="00B209CF" w:rsidRPr="00B209CF" w14:paraId="46760E7F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1EB02044" w14:textId="56F54D1C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1544398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5D2830E" w14:textId="4B7635E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7FA8C52" w14:textId="06505C7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7.2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1E616A2" w14:textId="631E89E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2FF0D75" w14:textId="74B8D6B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DB41BB7" w14:textId="4CCBC2D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5955245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01983000" w14:textId="3FFD98E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5FC1EE48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3A16F535" w14:textId="414A4292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794671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1DC9B3BE" w14:textId="728CAC1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E01506C" w14:textId="2276AE1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73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73771540" w14:textId="65D3AC42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A77262C" w14:textId="63960B7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8002B72" w14:textId="2C39FB7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4108721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098F7681" w14:textId="7777777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78587FE9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2DDF1B92" w14:textId="36B22DD7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1792583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3317A97" w14:textId="3C7F28B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C38E8CA" w14:textId="2966498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31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2E4789D7" w14:textId="49F20D7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097FCBB5" w14:textId="19A3925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6B6A6FD" w14:textId="0145C47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1616613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830EF49" w14:textId="14FC324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YP19A1</w:t>
            </w:r>
          </w:p>
        </w:tc>
      </w:tr>
      <w:tr w:rsidR="00B209CF" w:rsidRPr="00B209CF" w14:paraId="186B578B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762FF6EA" w14:textId="7A53B245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650713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9207727" w14:textId="0EA4F9E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5D87EEA7" w14:textId="2C57465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9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2DB748E" w14:textId="676E00D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8133709" w14:textId="2238BB0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433511A" w14:textId="69C010D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7141272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0FBB1D9A" w14:textId="7777777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09CF" w:rsidRPr="00B209CF" w14:paraId="6968BF23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690A249E" w14:textId="5E930C4C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776182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52BB949" w14:textId="52B4D22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96FF0F9" w14:textId="56E18C6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97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167C56ED" w14:textId="4B8E266C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B1F8D1A" w14:textId="634DFD8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474F177" w14:textId="5850B38B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6323722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56045F6" w14:textId="2B04B31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RBPJ</w:t>
            </w:r>
          </w:p>
        </w:tc>
      </w:tr>
      <w:tr w:rsidR="00B209CF" w:rsidRPr="00B209CF" w14:paraId="2361C839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72799A92" w14:textId="235102AE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088003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E2BD2B8" w14:textId="430B96B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323FA41A" w14:textId="073028F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52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4E874951" w14:textId="5E0354E3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7149A65" w14:textId="629A11A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C73D2BC" w14:textId="7D6B275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03630989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268390E" w14:textId="008D27C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RELN</w:t>
            </w:r>
          </w:p>
        </w:tc>
      </w:tr>
      <w:tr w:rsidR="00B209CF" w:rsidRPr="00B209CF" w14:paraId="53DD1AFF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794AE92D" w14:textId="3686C38C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2057689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9E06593" w14:textId="42FB2E6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0A5868E" w14:textId="5BA60B2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7.34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2927BA5F" w14:textId="25521E99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74259E9B" w14:textId="10ED977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242A72E" w14:textId="5FE7DE3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64521378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21467C1" w14:textId="10976A87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SRGAP1</w:t>
            </w:r>
          </w:p>
        </w:tc>
      </w:tr>
      <w:tr w:rsidR="00B209CF" w:rsidRPr="00B209CF" w14:paraId="6A3BD501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64619834" w14:textId="3F3933DE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0573219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F18EE7E" w14:textId="401AF01D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4A8204F4" w14:textId="4855F4F1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6.5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7904F2C8" w14:textId="0B922FA0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4DE2E34F" w14:textId="7F3F475A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43722E5" w14:textId="7A75B50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28191910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24272D3" w14:textId="44DA801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ZSCAN9</w:t>
            </w:r>
          </w:p>
        </w:tc>
      </w:tr>
      <w:tr w:rsidR="00B209CF" w:rsidRPr="00B209CF" w14:paraId="26974243" w14:textId="77777777" w:rsidTr="00C65DBB">
        <w:trPr>
          <w:trHeight w:val="290"/>
        </w:trPr>
        <w:tc>
          <w:tcPr>
            <w:tcW w:w="1723" w:type="dxa"/>
            <w:shd w:val="clear" w:color="auto" w:fill="auto"/>
            <w:noWrap/>
            <w:hideMark/>
          </w:tcPr>
          <w:p w14:paraId="146764BA" w14:textId="6152D653" w:rsidR="00B209CF" w:rsidRPr="00B209CF" w:rsidRDefault="00B209CF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cg1178961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5D8FF37C" w14:textId="73962688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14:paraId="767CB38F" w14:textId="6017DFEE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-5.45</w:t>
            </w:r>
          </w:p>
        </w:tc>
        <w:tc>
          <w:tcPr>
            <w:tcW w:w="1009" w:type="dxa"/>
            <w:shd w:val="clear" w:color="auto" w:fill="auto"/>
            <w:noWrap/>
            <w:hideMark/>
          </w:tcPr>
          <w:p w14:paraId="29017B26" w14:textId="26E75626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14:paraId="38DE2092" w14:textId="2FF28425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3C944A9F" w14:textId="5415C534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41794412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1FFF777A" w14:textId="623B48AF" w:rsidR="00B209CF" w:rsidRPr="00B209CF" w:rsidRDefault="00B209CF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09CF">
              <w:rPr>
                <w:rFonts w:ascii="Times New Roman" w:hAnsi="Times New Roman" w:cs="Times New Roman"/>
                <w:sz w:val="24"/>
                <w:szCs w:val="24"/>
              </w:rPr>
              <w:t>ITPKA</w:t>
            </w:r>
          </w:p>
        </w:tc>
      </w:tr>
    </w:tbl>
    <w:p w14:paraId="13D5CDFF" w14:textId="77777777" w:rsidR="006F3819" w:rsidRPr="00B209CF" w:rsidRDefault="006F3819" w:rsidP="006F3819">
      <w:pPr>
        <w:rPr>
          <w:rFonts w:ascii="Times New Roman" w:hAnsi="Times New Roman" w:cs="Times New Roman"/>
          <w:sz w:val="24"/>
          <w:szCs w:val="24"/>
        </w:rPr>
      </w:pPr>
    </w:p>
    <w:p w14:paraId="7C02D4AB" w14:textId="77777777" w:rsidR="00C65DBB" w:rsidRDefault="00C65DBB" w:rsidP="00C65DBB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sz w:val="24"/>
          <w:szCs w:val="24"/>
        </w:rPr>
        <w:t>Log</w:t>
      </w:r>
      <w:r w:rsidRPr="00720A75">
        <w:rPr>
          <w:rFonts w:ascii="Times New Roman" w:eastAsia="Times New Roman" w:hAnsi="Times New Roman" w:cs="Times New Roman"/>
          <w:b/>
          <w:color w:val="000000"/>
          <w:vertAlign w:val="subscript"/>
        </w:rPr>
        <w:t>2</w:t>
      </w:r>
      <w:r w:rsidRPr="00720A75">
        <w:rPr>
          <w:rFonts w:ascii="Times New Roman" w:eastAsia="Times New Roman" w:hAnsi="Times New Roman" w:cs="Times New Roman"/>
          <w:b/>
          <w:color w:val="000000"/>
        </w:rPr>
        <w:t>FC</w:t>
      </w:r>
      <w:r>
        <w:rPr>
          <w:rFonts w:ascii="Times New Roman" w:eastAsia="Times New Roman" w:hAnsi="Times New Roman" w:cs="Times New Roman"/>
          <w:b/>
          <w:color w:val="000000"/>
        </w:rPr>
        <w:t>, Log2 fold change of M values</w:t>
      </w:r>
    </w:p>
    <w:p w14:paraId="13A59B8F" w14:textId="77777777" w:rsidR="00C65DBB" w:rsidRDefault="00C65DBB" w:rsidP="00C65DBB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Adj.p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-val., adjusted </w:t>
      </w:r>
      <w:r w:rsidRPr="009461BE">
        <w:rPr>
          <w:rFonts w:ascii="Times New Roman" w:eastAsia="Times New Roman" w:hAnsi="Times New Roman" w:cs="Times New Roman"/>
          <w:b/>
          <w:i/>
          <w:color w:val="000000"/>
        </w:rPr>
        <w:t>p</w:t>
      </w:r>
      <w:r>
        <w:rPr>
          <w:rFonts w:ascii="Times New Roman" w:eastAsia="Times New Roman" w:hAnsi="Times New Roman" w:cs="Times New Roman"/>
          <w:b/>
          <w:color w:val="000000"/>
        </w:rPr>
        <w:t>-value</w:t>
      </w:r>
    </w:p>
    <w:p w14:paraId="0C4C7852" w14:textId="77777777" w:rsidR="006F3819" w:rsidRPr="006B6710" w:rsidRDefault="006F3819" w:rsidP="006F3819">
      <w:pPr>
        <w:rPr>
          <w:rFonts w:ascii="Times New Roman" w:hAnsi="Times New Roman" w:cs="Times New Roman"/>
          <w:sz w:val="24"/>
          <w:szCs w:val="24"/>
        </w:rPr>
      </w:pPr>
    </w:p>
    <w:p w14:paraId="6CB09C9B" w14:textId="77777777" w:rsidR="006F3819" w:rsidRPr="006B6710" w:rsidRDefault="006F3819">
      <w:pPr>
        <w:rPr>
          <w:rFonts w:ascii="Times New Roman" w:hAnsi="Times New Roman" w:cs="Times New Roman"/>
          <w:sz w:val="24"/>
          <w:szCs w:val="24"/>
        </w:rPr>
      </w:pPr>
      <w:r w:rsidRPr="006B6710">
        <w:rPr>
          <w:rFonts w:ascii="Times New Roman" w:hAnsi="Times New Roman" w:cs="Times New Roman"/>
          <w:sz w:val="24"/>
          <w:szCs w:val="24"/>
        </w:rPr>
        <w:br w:type="page"/>
      </w:r>
    </w:p>
    <w:p w14:paraId="4E74D6B3" w14:textId="11BB813E" w:rsidR="006F3819" w:rsidRDefault="006F3819" w:rsidP="006F3819">
      <w:pPr>
        <w:rPr>
          <w:rFonts w:ascii="Times New Roman" w:hAnsi="Times New Roman" w:cs="Times New Roman"/>
          <w:sz w:val="24"/>
          <w:szCs w:val="24"/>
        </w:rPr>
      </w:pPr>
      <w:r w:rsidRPr="006B6710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7D5F69" w:rsidRPr="006B6710">
        <w:rPr>
          <w:rFonts w:ascii="Times New Roman" w:hAnsi="Times New Roman" w:cs="Times New Roman"/>
          <w:sz w:val="24"/>
          <w:szCs w:val="24"/>
        </w:rPr>
        <w:t>2</w:t>
      </w:r>
      <w:r w:rsidRPr="006B6710">
        <w:rPr>
          <w:rFonts w:ascii="Times New Roman" w:hAnsi="Times New Roman" w:cs="Times New Roman"/>
          <w:sz w:val="24"/>
          <w:szCs w:val="24"/>
        </w:rPr>
        <w:t xml:space="preserve">. Top 100 differentially methylated probes, ordered </w:t>
      </w:r>
      <w:proofErr w:type="spellStart"/>
      <w:r w:rsidR="005A6CCA" w:rsidRPr="006B6710">
        <w:rPr>
          <w:rFonts w:ascii="Times New Roman" w:hAnsi="Times New Roman" w:cs="Times New Roman"/>
          <w:sz w:val="24"/>
          <w:szCs w:val="24"/>
        </w:rPr>
        <w:t>ordered</w:t>
      </w:r>
      <w:proofErr w:type="spellEnd"/>
      <w:r w:rsidR="005A6CCA" w:rsidRPr="006B6710">
        <w:rPr>
          <w:rFonts w:ascii="Times New Roman" w:hAnsi="Times New Roman" w:cs="Times New Roman"/>
          <w:sz w:val="24"/>
          <w:szCs w:val="24"/>
        </w:rPr>
        <w:t xml:space="preserve"> by </w:t>
      </w:r>
      <w:r w:rsidR="005A6CCA">
        <w:rPr>
          <w:rFonts w:ascii="Times New Roman" w:hAnsi="Times New Roman" w:cs="Times New Roman"/>
          <w:sz w:val="24"/>
          <w:szCs w:val="24"/>
        </w:rPr>
        <w:t>magnitude of log</w:t>
      </w:r>
      <w:r w:rsidR="005A6CCA" w:rsidRPr="00EA26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A6CCA">
        <w:rPr>
          <w:rFonts w:ascii="Times New Roman" w:hAnsi="Times New Roman" w:cs="Times New Roman"/>
          <w:sz w:val="24"/>
          <w:szCs w:val="24"/>
        </w:rPr>
        <w:t>FC</w:t>
      </w:r>
      <w:r w:rsidRPr="006B6710">
        <w:rPr>
          <w:rFonts w:ascii="Times New Roman" w:hAnsi="Times New Roman" w:cs="Times New Roman"/>
          <w:sz w:val="24"/>
          <w:szCs w:val="24"/>
        </w:rPr>
        <w:t xml:space="preserve"> for the 72 hour time point, assessed using </w:t>
      </w:r>
      <w:proofErr w:type="spellStart"/>
      <w:r w:rsidRPr="006B6710">
        <w:rPr>
          <w:rFonts w:ascii="Times New Roman" w:hAnsi="Times New Roman" w:cs="Times New Roman"/>
          <w:sz w:val="24"/>
          <w:szCs w:val="24"/>
        </w:rPr>
        <w:t>Limma’s</w:t>
      </w:r>
      <w:proofErr w:type="spellEnd"/>
      <w:r w:rsidRPr="006B6710">
        <w:rPr>
          <w:rFonts w:ascii="Times New Roman" w:hAnsi="Times New Roman" w:cs="Times New Roman"/>
          <w:sz w:val="24"/>
          <w:szCs w:val="24"/>
        </w:rPr>
        <w:t xml:space="preserve"> </w:t>
      </w:r>
      <w:r w:rsidR="005A6CCA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6B6710">
        <w:rPr>
          <w:rFonts w:ascii="Times New Roman" w:hAnsi="Times New Roman" w:cs="Times New Roman"/>
          <w:sz w:val="24"/>
          <w:szCs w:val="24"/>
        </w:rPr>
        <w:t>top</w:t>
      </w:r>
      <w:r w:rsidR="005A6CCA">
        <w:rPr>
          <w:rFonts w:ascii="Times New Roman" w:hAnsi="Times New Roman" w:cs="Times New Roman"/>
          <w:sz w:val="24"/>
          <w:szCs w:val="24"/>
        </w:rPr>
        <w:t>T</w:t>
      </w:r>
      <w:r w:rsidRPr="006B6710">
        <w:rPr>
          <w:rFonts w:ascii="Times New Roman" w:hAnsi="Times New Roman" w:cs="Times New Roman"/>
          <w:sz w:val="24"/>
          <w:szCs w:val="24"/>
        </w:rPr>
        <w:t>reat</w:t>
      </w:r>
      <w:proofErr w:type="spellEnd"/>
      <w:r w:rsidRPr="006B6710">
        <w:rPr>
          <w:rFonts w:ascii="Times New Roman" w:hAnsi="Times New Roman" w:cs="Times New Roman"/>
          <w:sz w:val="24"/>
          <w:szCs w:val="24"/>
        </w:rPr>
        <w:t xml:space="preserve"> function, with a </w:t>
      </w:r>
      <w:proofErr w:type="spellStart"/>
      <w:r w:rsidRPr="006B6710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6B6710">
        <w:rPr>
          <w:rFonts w:ascii="Times New Roman" w:hAnsi="Times New Roman" w:cs="Times New Roman"/>
          <w:sz w:val="24"/>
          <w:szCs w:val="24"/>
        </w:rPr>
        <w:t>&gt;1.</w:t>
      </w:r>
    </w:p>
    <w:p w14:paraId="6159F034" w14:textId="77777777" w:rsidR="00C65DBB" w:rsidRPr="006B6710" w:rsidRDefault="00C65DBB" w:rsidP="0018505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1132"/>
        <w:gridCol w:w="1417"/>
        <w:gridCol w:w="2693"/>
        <w:gridCol w:w="1560"/>
        <w:gridCol w:w="1701"/>
      </w:tblGrid>
      <w:tr w:rsidR="00C65DBB" w:rsidRPr="005A6CCA" w14:paraId="26B9397E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F685717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Probe ID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0E1DF07" w14:textId="36C8F5D6" w:rsidR="005A6CCA" w:rsidRPr="005A6CCA" w:rsidRDefault="00C65DBB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A6CCA" w:rsidRPr="005A6CCA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r w:rsidRPr="00C65DB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5A6CCA" w:rsidRPr="005A6CCA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35E8F0" w14:textId="37E7020B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adj.p.Val</w:t>
            </w:r>
            <w:proofErr w:type="spellEnd"/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335E70D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EDA979" w14:textId="30BB8A6F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r w:rsidR="00C65DBB">
              <w:rPr>
                <w:rFonts w:ascii="Times New Roman" w:hAnsi="Times New Roman" w:cs="Times New Roman"/>
                <w:sz w:val="24"/>
                <w:szCs w:val="24"/>
              </w:rPr>
              <w:t>omosom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8B794C" w14:textId="763F8DA8" w:rsidR="005A6CCA" w:rsidRPr="005A6CCA" w:rsidRDefault="00C65DBB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C65DBB" w:rsidRPr="005A6CCA" w14:paraId="503D965F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ADF6B4B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199879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823F1E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0382E7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FC1D844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ELP4;IMMP1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92AEC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46D3F0" w14:textId="59E9051A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31530551</w:t>
            </w:r>
          </w:p>
        </w:tc>
      </w:tr>
      <w:tr w:rsidR="00C65DBB" w:rsidRPr="005A6CCA" w14:paraId="4951C0D6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5BEA1D6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294743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D537B16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A5EDDB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6A2D5D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F3109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D06F7D" w14:textId="49244712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33728505</w:t>
            </w:r>
          </w:p>
        </w:tc>
      </w:tr>
      <w:tr w:rsidR="00C65DBB" w:rsidRPr="005A6CCA" w14:paraId="4A1EAD1A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05FB4F2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662797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2AD94A2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2BFA31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A2A26DA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KHDRBS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217F7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23E541" w14:textId="6C000676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62993589</w:t>
            </w:r>
          </w:p>
        </w:tc>
      </w:tr>
      <w:tr w:rsidR="00C65DBB" w:rsidRPr="005A6CCA" w14:paraId="36F8DDFD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5E3AB05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348435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A2499D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2F6BDB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B498FB8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1B538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60E333" w14:textId="4C209E9D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18125096</w:t>
            </w:r>
          </w:p>
        </w:tc>
      </w:tr>
      <w:tr w:rsidR="00C65DBB" w:rsidRPr="005A6CCA" w14:paraId="71F9902E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469112D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057850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DC48BCB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33B72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306F750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4A9A37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0B2E3C" w14:textId="1D260BAD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18145984</w:t>
            </w:r>
          </w:p>
        </w:tc>
      </w:tr>
      <w:tr w:rsidR="00C65DBB" w:rsidRPr="005A6CCA" w14:paraId="1AB3103D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E1D337E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6328725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14D292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2FFEA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44A2051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PACR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C6ABB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B6D26A" w14:textId="618BA893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63171959</w:t>
            </w:r>
          </w:p>
        </w:tc>
      </w:tr>
      <w:tr w:rsidR="00C65DBB" w:rsidRPr="005A6CCA" w14:paraId="6B2A538E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282C4EE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562071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DC9D752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563E1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E995911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FAB10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670B53" w14:textId="2E6F1A58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40010064</w:t>
            </w:r>
          </w:p>
        </w:tc>
      </w:tr>
      <w:tr w:rsidR="00C65DBB" w:rsidRPr="005A6CCA" w14:paraId="7DF70D4D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1D457B6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540312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A35B4F6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6C2505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4D520FC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LINC0070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5F3A2B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473633" w14:textId="2E56D48F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425587</w:t>
            </w:r>
          </w:p>
        </w:tc>
      </w:tr>
      <w:tr w:rsidR="00C65DBB" w:rsidRPr="005A6CCA" w14:paraId="070E007C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9C64DD2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565561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7A414B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BC208E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8399A2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DC080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2D25C0" w14:textId="34862551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05101601</w:t>
            </w:r>
          </w:p>
        </w:tc>
      </w:tr>
      <w:tr w:rsidR="00C65DBB" w:rsidRPr="005A6CCA" w14:paraId="271EADEC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F353E55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82233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8A51FF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C72AF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0C7BAB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52E3D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FC3F8C" w14:textId="086E8E9F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4390632</w:t>
            </w:r>
          </w:p>
        </w:tc>
      </w:tr>
      <w:tr w:rsidR="00C65DBB" w:rsidRPr="005A6CCA" w14:paraId="48B235B4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F03009D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190966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13B64A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8FFC95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4D9AB48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PTCHD1-A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8CCA1E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329605" w14:textId="15B4A00E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2446176</w:t>
            </w:r>
          </w:p>
        </w:tc>
      </w:tr>
      <w:tr w:rsidR="00C65DBB" w:rsidRPr="005A6CCA" w14:paraId="7F355704" w14:textId="77777777" w:rsidTr="00C65DBB">
        <w:trPr>
          <w:trHeight w:val="371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7C305D7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193246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FC405F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249357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C355191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TRPA1;MSC-AS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86DCF2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D735BC" w14:textId="6929060C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72954594</w:t>
            </w:r>
          </w:p>
        </w:tc>
      </w:tr>
      <w:tr w:rsidR="00C65DBB" w:rsidRPr="005A6CCA" w14:paraId="5339071C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C58400C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928134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09DCF1F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1FAC0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7178B9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53142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38A5AE" w14:textId="75320635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83883578</w:t>
            </w:r>
          </w:p>
        </w:tc>
      </w:tr>
      <w:tr w:rsidR="00C65DBB" w:rsidRPr="005A6CCA" w14:paraId="01B5C9CA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DD2A399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215356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4DB0A0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1CD2D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6D228B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71232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5DF610" w14:textId="79152A2E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70077275</w:t>
            </w:r>
          </w:p>
        </w:tc>
      </w:tr>
      <w:tr w:rsidR="00C65DBB" w:rsidRPr="005A6CCA" w14:paraId="41EFC718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60AF52B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6951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D6C419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1D664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BEA31A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8078F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AC66C8" w14:textId="6C6056A6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2547176</w:t>
            </w:r>
          </w:p>
        </w:tc>
      </w:tr>
      <w:tr w:rsidR="00C65DBB" w:rsidRPr="005A6CCA" w14:paraId="79A2CBE3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6B5C5A7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218126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66C5AA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DEA15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8E07D4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33754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27B049" w14:textId="739588F9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63922844</w:t>
            </w:r>
          </w:p>
        </w:tc>
      </w:tr>
      <w:tr w:rsidR="00C65DBB" w:rsidRPr="005A6CCA" w14:paraId="18C0C255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574CED4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189835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D2F9587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880EEB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FB13407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LILR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259E2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31EF93" w14:textId="12F49385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54805375</w:t>
            </w:r>
          </w:p>
        </w:tc>
      </w:tr>
      <w:tr w:rsidR="00C65DBB" w:rsidRPr="005A6CCA" w14:paraId="05E1160A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5EBE7E2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836317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62B9B0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E616EE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30A90B0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5D7CD1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8A1F57" w14:textId="6F2C31E3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28606110</w:t>
            </w:r>
          </w:p>
        </w:tc>
      </w:tr>
      <w:tr w:rsidR="00C65DBB" w:rsidRPr="005A6CCA" w14:paraId="14DC949A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7173169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557799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FCF505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496F6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F4451F6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EMX2O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09080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86078E" w14:textId="6D5C4E2E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19254968</w:t>
            </w:r>
          </w:p>
        </w:tc>
      </w:tr>
      <w:tr w:rsidR="00C65DBB" w:rsidRPr="005A6CCA" w14:paraId="21344F60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D3D8C65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353703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D3FDE3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3D215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234474B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9FCF6E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E577DD" w14:textId="1900A3F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4165998</w:t>
            </w:r>
          </w:p>
        </w:tc>
      </w:tr>
      <w:tr w:rsidR="00C65DBB" w:rsidRPr="005A6CCA" w14:paraId="765975A5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ED5D38A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899817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C2141C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E557D1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366D5AC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SPOCK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20252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3DA115" w14:textId="13AF5E3B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36340207</w:t>
            </w:r>
          </w:p>
        </w:tc>
      </w:tr>
      <w:tr w:rsidR="00C65DBB" w:rsidRPr="005A6CCA" w14:paraId="3A84363B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1034508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142454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57C3B1E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F4C75E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E910FF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1ED7D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4A3948" w14:textId="35D77253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20000847</w:t>
            </w:r>
          </w:p>
        </w:tc>
      </w:tr>
      <w:tr w:rsidR="00C65DBB" w:rsidRPr="005A6CCA" w14:paraId="1EF8149D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D213C50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387148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F13D13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4DB9BE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EDB7F9E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UHMK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BBC92F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21E26C" w14:textId="1412B0E9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62466506</w:t>
            </w:r>
          </w:p>
        </w:tc>
      </w:tr>
      <w:tr w:rsidR="00C65DBB" w:rsidRPr="005A6CCA" w14:paraId="74CF6CAC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E3B9A89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h.20.848555F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FA448E5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8D4BD7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3A337FE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TOP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A7F0A6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C8075D" w14:textId="6C7960E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39748531</w:t>
            </w:r>
          </w:p>
        </w:tc>
      </w:tr>
      <w:tr w:rsidR="00C65DBB" w:rsidRPr="005A6CCA" w14:paraId="2F63FFA5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4890648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814986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7C2E57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EA53AE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A993CA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B9026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9CF4B1" w14:textId="73FB5D36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4264513</w:t>
            </w:r>
          </w:p>
        </w:tc>
      </w:tr>
      <w:tr w:rsidR="00C65DBB" w:rsidRPr="005A6CCA" w14:paraId="58C4D8B7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A533283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1469966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4C58FB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26A42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773B1F2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GPR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7E8BF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CBA6A6" w14:textId="17286DF0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07082644</w:t>
            </w:r>
          </w:p>
        </w:tc>
      </w:tr>
      <w:tr w:rsidR="00C65DBB" w:rsidRPr="005A6CCA" w14:paraId="555AAF1E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2BAB6FB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238329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00A6E2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2FFBF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AE24F56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THSD7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0A3B7C" w14:textId="7E714DC0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98C216" w14:textId="0FE4BB52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1412105</w:t>
            </w:r>
          </w:p>
        </w:tc>
      </w:tr>
      <w:tr w:rsidR="00C65DBB" w:rsidRPr="005A6CCA" w14:paraId="29B590EF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2FCE5AC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299932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B03ADD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2FAC2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AEB1DDD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PDE3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E5AA1C" w14:textId="51B6D7BC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BBD3B4" w14:textId="06D49914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0700997</w:t>
            </w:r>
          </w:p>
        </w:tc>
      </w:tr>
      <w:tr w:rsidR="00C65DBB" w:rsidRPr="005A6CCA" w14:paraId="280EE576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585F412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222353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EF128CF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B777F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D825F26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ST8SIA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8930E4" w14:textId="34440554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254682" w14:textId="3AC5D13E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92977495</w:t>
            </w:r>
          </w:p>
        </w:tc>
      </w:tr>
      <w:tr w:rsidR="00C65DBB" w:rsidRPr="005A6CCA" w14:paraId="07F37883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E85997C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4707035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65E1E0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B32001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9DF8CF3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2EFDCE" w14:textId="01E2B97D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CB6BCE" w14:textId="5A5B571F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02868087</w:t>
            </w:r>
          </w:p>
        </w:tc>
      </w:tr>
      <w:tr w:rsidR="00C65DBB" w:rsidRPr="005A6CCA" w14:paraId="0E511F52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262DDB5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096374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5E0315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D270A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837EB5D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LRRC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4D39EE" w14:textId="097797BD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B455EC" w14:textId="54493CD5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60385180</w:t>
            </w:r>
          </w:p>
        </w:tc>
      </w:tr>
      <w:tr w:rsidR="00C65DBB" w:rsidRPr="005A6CCA" w14:paraId="4BC7F9F3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92B456F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662785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C13997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F2C0B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9D83B11" w14:textId="4E9C4070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5EEE6B" w14:textId="515CD320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ED4048" w14:textId="2126B13E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26848448</w:t>
            </w:r>
          </w:p>
        </w:tc>
      </w:tr>
      <w:tr w:rsidR="00C65DBB" w:rsidRPr="005A6CCA" w14:paraId="00227CCC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1CCB96A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381683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5F2050E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B8B2FE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8B789FF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35DFAA" w14:textId="70554BD5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D26968" w14:textId="616C5B63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79249781</w:t>
            </w:r>
          </w:p>
        </w:tc>
      </w:tr>
      <w:tr w:rsidR="00C65DBB" w:rsidRPr="005A6CCA" w14:paraId="044D51ED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61A5290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063534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ADE2E7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A9FBE7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C3190E0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LOC64259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8FD7E9" w14:textId="49C5CE11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5AED45" w14:textId="76A9C623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5193969</w:t>
            </w:r>
          </w:p>
        </w:tc>
      </w:tr>
      <w:tr w:rsidR="00C65DBB" w:rsidRPr="005A6CCA" w14:paraId="6632CFDC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54CAD1E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h.2.3268406F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99A1E56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8A72D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2640195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BAZ2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9DB7EE" w14:textId="42964530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A5D03F" w14:textId="616B1188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60224706</w:t>
            </w:r>
          </w:p>
        </w:tc>
      </w:tr>
      <w:tr w:rsidR="00C65DBB" w:rsidRPr="005A6CCA" w14:paraId="052B3C42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65D217F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009771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DDADCF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5B51F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A65063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AB50E0" w14:textId="5916344E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4AA1B9" w14:textId="1F4E0A9E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24172447</w:t>
            </w:r>
          </w:p>
        </w:tc>
      </w:tr>
      <w:tr w:rsidR="00C65DBB" w:rsidRPr="005A6CCA" w14:paraId="7BA17B2C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6B361CD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4490945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ABBEDA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992D5B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D6DE868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LINC0059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79AA49" w14:textId="20CB0CC0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867775" w14:textId="07EADEEB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0996323</w:t>
            </w:r>
          </w:p>
        </w:tc>
      </w:tr>
      <w:tr w:rsidR="00C65DBB" w:rsidRPr="005A6CCA" w14:paraId="0F7D8F3F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CFF459D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063774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81E87E7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508A1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ACED17A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LINC0112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46FA7B" w14:textId="3B23B1E9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040D43" w14:textId="57634938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59239404</w:t>
            </w:r>
          </w:p>
        </w:tc>
      </w:tr>
      <w:tr w:rsidR="00C65DBB" w:rsidRPr="005A6CCA" w14:paraId="4E5BA07B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EED1770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762773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8A8FC5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E4F7C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C02A89F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0BA3FE" w14:textId="1A91C75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F2503" w14:textId="7B400394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82393976</w:t>
            </w:r>
          </w:p>
        </w:tc>
      </w:tr>
      <w:tr w:rsidR="00C65DBB" w:rsidRPr="005A6CCA" w14:paraId="7102BD26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C2877F6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573786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78ED3B6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5CC19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A7A7FF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8CDC1C" w14:textId="40E7F72F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E4F7C9" w14:textId="7199ED03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7234317</w:t>
            </w:r>
          </w:p>
        </w:tc>
      </w:tr>
      <w:tr w:rsidR="00C65DBB" w:rsidRPr="005A6CCA" w14:paraId="11A6BB24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11F408F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237139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6FC7B32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0F37C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5DBCEFF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RYR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A0D039" w14:textId="0F332AB1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60EE67" w14:textId="1420AAC1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33799380</w:t>
            </w:r>
          </w:p>
        </w:tc>
      </w:tr>
      <w:tr w:rsidR="00C65DBB" w:rsidRPr="005A6CCA" w14:paraId="5447F4EB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465FFC3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h.5.158370R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811B1B6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DB4CB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D1BBC4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131D40" w14:textId="4A5792CE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560D45" w14:textId="6BDDA32B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321970</w:t>
            </w:r>
          </w:p>
        </w:tc>
      </w:tr>
      <w:tr w:rsidR="00C65DBB" w:rsidRPr="005A6CCA" w14:paraId="2E519156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78BC7F1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521103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88249F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5C1AF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D82486C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AP1S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212BE8" w14:textId="041A587D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9E207F" w14:textId="3E709119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5863925</w:t>
            </w:r>
          </w:p>
        </w:tc>
      </w:tr>
      <w:tr w:rsidR="00C65DBB" w:rsidRPr="005A6CCA" w14:paraId="70497626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A416AFC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547934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AB1F7C1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7A4F0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7377872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LOC10537030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147545" w14:textId="28B051D1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E3B953" w14:textId="380DD6B5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88794067</w:t>
            </w:r>
          </w:p>
        </w:tc>
      </w:tr>
      <w:tr w:rsidR="00C65DBB" w:rsidRPr="005A6CCA" w14:paraId="53A8F166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D467735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044518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357F935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002EA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F09E885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PITX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2A3732" w14:textId="636FFE56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94485E" w14:textId="4B18584A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11564206</w:t>
            </w:r>
          </w:p>
        </w:tc>
      </w:tr>
      <w:tr w:rsidR="00C65DBB" w:rsidRPr="005A6CCA" w14:paraId="2D4B5573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341B930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448931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B6A314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F1CF55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EABB57D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HDAC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5E4C6F" w14:textId="7FFBFA96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A717DE" w14:textId="157EEAAE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71687141</w:t>
            </w:r>
          </w:p>
        </w:tc>
      </w:tr>
      <w:tr w:rsidR="00C65DBB" w:rsidRPr="005A6CCA" w14:paraId="436235F9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E19E04A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821658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1BE439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349182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ABF2044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NTNAP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459AD0" w14:textId="55388EC0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50C353" w14:textId="61A469A5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46019420</w:t>
            </w:r>
          </w:p>
        </w:tc>
      </w:tr>
      <w:tr w:rsidR="00C65DBB" w:rsidRPr="005A6CCA" w14:paraId="7EB73E57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9BD6933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7347305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27997E7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C5529B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5FEEE6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0CED69" w14:textId="3B915766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FCC8FB" w14:textId="7004CDE4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02803554</w:t>
            </w:r>
          </w:p>
        </w:tc>
      </w:tr>
      <w:tr w:rsidR="00C65DBB" w:rsidRPr="005A6CCA" w14:paraId="0DA1AF90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6DF84DE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255941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7F91CD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D3C53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9426EED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MKL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A67C07" w14:textId="0BD18B73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F0CAD3" w14:textId="6DC7979E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4169732</w:t>
            </w:r>
          </w:p>
        </w:tc>
      </w:tr>
      <w:tr w:rsidR="00C65DBB" w:rsidRPr="005A6CCA" w14:paraId="28302B15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ED8CF8E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164960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E9F3375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85E42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78F4F91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EC3083" w14:textId="65CCB94D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0DEC54" w14:textId="1A5E9B6C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0201327</w:t>
            </w:r>
          </w:p>
        </w:tc>
      </w:tr>
      <w:tr w:rsidR="00C65DBB" w:rsidRPr="005A6CCA" w14:paraId="301EB373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AF192ED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783516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09E873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B4DDEE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1B2D4B9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PDE6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97734E" w14:textId="650DE676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2F56B9" w14:textId="717872CF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49281308</w:t>
            </w:r>
          </w:p>
        </w:tc>
      </w:tr>
      <w:tr w:rsidR="00C65DBB" w:rsidRPr="005A6CCA" w14:paraId="7316870A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4D71E1E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498188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BAB287B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3CF0BE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CEC7ED1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C9F0F0" w14:textId="51B351A5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2D1F4D" w14:textId="14E6F058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8084742</w:t>
            </w:r>
          </w:p>
        </w:tc>
      </w:tr>
      <w:tr w:rsidR="00C65DBB" w:rsidRPr="005A6CCA" w14:paraId="3F1C2AE3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2478212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296281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C55B4B2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01E76F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7184DD6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6EF3A4" w14:textId="227EC7DC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85BFCE" w14:textId="42FEF67E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81868775</w:t>
            </w:r>
          </w:p>
        </w:tc>
      </w:tr>
      <w:tr w:rsidR="00C65DBB" w:rsidRPr="005A6CCA" w14:paraId="3AE0754C" w14:textId="77777777" w:rsidTr="00C65DBB">
        <w:trPr>
          <w:trHeight w:val="126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6A6136B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2360981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C43B841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005AEB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1ACEA3F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HIST1H2BJ;HIST1H2A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A35CEA" w14:textId="7FDAAFFE" w:rsidR="005A6CCA" w:rsidRPr="005A6CCA" w:rsidRDefault="00C65DBB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303150" w14:textId="0B122F85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7100717</w:t>
            </w:r>
          </w:p>
        </w:tc>
      </w:tr>
      <w:tr w:rsidR="00C65DBB" w:rsidRPr="005A6CCA" w14:paraId="135BC243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000B708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662809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67A8041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9708F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140C7C7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ALCRL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3CC60D" w14:textId="7B3B7006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86D9BC" w14:textId="7FBA00D3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88274544</w:t>
            </w:r>
          </w:p>
        </w:tc>
      </w:tr>
      <w:tr w:rsidR="00C65DBB" w:rsidRPr="005A6CCA" w14:paraId="0B8B1BB3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2384A53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737415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4881EA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0CD7F6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8C5FCC5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UGT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7EC38C" w14:textId="14C6D62F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208B41" w14:textId="34684EBD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15580778</w:t>
            </w:r>
          </w:p>
        </w:tc>
      </w:tr>
      <w:tr w:rsidR="00C65DBB" w:rsidRPr="005A6CCA" w14:paraId="1330F0E9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2B268C2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1261985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169C64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E93A2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B68131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B1A3BD" w14:textId="7270652E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E35497" w14:textId="6D43AF40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93824706</w:t>
            </w:r>
          </w:p>
        </w:tc>
      </w:tr>
      <w:tr w:rsidR="00C65DBB" w:rsidRPr="005A6CCA" w14:paraId="7349B627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796DC21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7778635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187D4C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F99FC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D731020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IQU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3E6102" w14:textId="561DBF39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1C6B36" w14:textId="1D31B734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23095978</w:t>
            </w:r>
          </w:p>
        </w:tc>
      </w:tr>
      <w:tr w:rsidR="00C65DBB" w:rsidRPr="005A6CCA" w14:paraId="75A7B478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DDDF791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549002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76F6A3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499EA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B58908A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IL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ADBB1F" w14:textId="7D7953A4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F08EEC" w14:textId="2527FF8A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79719015</w:t>
            </w:r>
          </w:p>
        </w:tc>
      </w:tr>
      <w:tr w:rsidR="00C65DBB" w:rsidRPr="005A6CCA" w14:paraId="2C876122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DC35D66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20686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AE2EB0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5E036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7B5DDF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11FCA3" w14:textId="0E9CD135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15EF3A" w14:textId="60BBF62D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18353410</w:t>
            </w:r>
          </w:p>
        </w:tc>
      </w:tr>
      <w:tr w:rsidR="00C65DBB" w:rsidRPr="005A6CCA" w14:paraId="2827D437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0A61FC1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108518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01D171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0C91DE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844E5C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303EB1" w14:textId="5F38D712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E1CAA5" w14:textId="1F2D5BFF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7289489</w:t>
            </w:r>
          </w:p>
        </w:tc>
      </w:tr>
      <w:tr w:rsidR="00C65DBB" w:rsidRPr="005A6CCA" w14:paraId="0AA17144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B050545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168213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AA7DFE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44EDA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05E89AB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PEG3;ZIM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D44914" w14:textId="62DAC34C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044395" w14:textId="680074BB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57336525</w:t>
            </w:r>
          </w:p>
        </w:tc>
      </w:tr>
      <w:tr w:rsidR="00C65DBB" w:rsidRPr="005A6CCA" w14:paraId="355FA5B6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E82F1C7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983791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082425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382F45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67A22D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9845FD" w14:textId="094BFEF2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C1BC40" w14:textId="15C32198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75931245</w:t>
            </w:r>
          </w:p>
        </w:tc>
      </w:tr>
      <w:tr w:rsidR="00C65DBB" w:rsidRPr="005A6CCA" w14:paraId="058FC908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1651561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586425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DF1F10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B925C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AEB745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DB5C7D" w14:textId="7DA8E1C2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77FF74" w14:textId="00DDEC26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91755828</w:t>
            </w:r>
          </w:p>
        </w:tc>
      </w:tr>
      <w:tr w:rsidR="00C65DBB" w:rsidRPr="005A6CCA" w14:paraId="7F6852BA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81FDABF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126826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917BCFB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B9E31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C49D79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E003A9" w14:textId="4EFFF9EF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F93B65" w14:textId="456C96C3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87431020</w:t>
            </w:r>
          </w:p>
        </w:tc>
      </w:tr>
      <w:tr w:rsidR="00C65DBB" w:rsidRPr="005A6CCA" w14:paraId="4DD1A4EC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03A9CE2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425467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3A178E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A8C20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927C37B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833016" w14:textId="1547AE85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D86CC6" w14:textId="4C9FF1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90479678</w:t>
            </w:r>
          </w:p>
        </w:tc>
      </w:tr>
      <w:tr w:rsidR="00C65DBB" w:rsidRPr="005A6CCA" w14:paraId="03DDCE2D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EB0C606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020601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EA9E1A5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424E62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8C5DE78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DSCAM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F46567" w14:textId="72D1AB7E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E30905" w14:textId="0F23A210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1975426</w:t>
            </w:r>
          </w:p>
        </w:tc>
      </w:tr>
      <w:tr w:rsidR="00C65DBB" w:rsidRPr="005A6CCA" w14:paraId="64018579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F3B4127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093658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F3F66D5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58E85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3D6788C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LYPD6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DB6103" w14:textId="0A764D0B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2574E0" w14:textId="3BCA3BF8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49998441</w:t>
            </w:r>
          </w:p>
        </w:tc>
      </w:tr>
      <w:tr w:rsidR="00C65DBB" w:rsidRPr="005A6CCA" w14:paraId="4AAC2036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96A5377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557704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F10D445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AC455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2EBFDC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73B4E7" w14:textId="14EA2303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EFD430" w14:textId="2EDFB895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3585896</w:t>
            </w:r>
          </w:p>
        </w:tc>
      </w:tr>
      <w:tr w:rsidR="00C65DBB" w:rsidRPr="005A6CCA" w14:paraId="591AFFDA" w14:textId="77777777" w:rsidTr="00C65DBB">
        <w:trPr>
          <w:trHeight w:val="94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85C8B3D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883037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15671E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5CCDD1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F507A0E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MIR548F5;NBE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674E98" w14:textId="696C2EF6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3ED915" w14:textId="6CF6717E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36110868</w:t>
            </w:r>
          </w:p>
        </w:tc>
      </w:tr>
      <w:tr w:rsidR="00C65DBB" w:rsidRPr="005A6CCA" w14:paraId="2C93ECC6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BD62688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441216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1913587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BF5B4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A1D8776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BMP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E29D73" w14:textId="0BA4EB06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BF079E" w14:textId="7C331FEE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81957210</w:t>
            </w:r>
          </w:p>
        </w:tc>
      </w:tr>
      <w:tr w:rsidR="00C65DBB" w:rsidRPr="005A6CCA" w14:paraId="7C98C1DB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1EF407F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705241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28A1671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8B996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489190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90F641" w14:textId="4288100E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4412FA" w14:textId="176CCC10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4477391</w:t>
            </w:r>
          </w:p>
        </w:tc>
      </w:tr>
      <w:tr w:rsidR="00C65DBB" w:rsidRPr="005A6CCA" w14:paraId="5E95F1A0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B51E1E0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257724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F5316D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9FB5A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708C46D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SLC8A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644DA1" w14:textId="0040A778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0316FF" w14:textId="1A3233F6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0739938</w:t>
            </w:r>
          </w:p>
        </w:tc>
      </w:tr>
      <w:tr w:rsidR="00C65DBB" w:rsidRPr="005A6CCA" w14:paraId="4F23F405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96381C9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692460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976BCC2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3435E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D05513D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SBS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0A54F9" w14:textId="712B76F8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6A96B1" w14:textId="05E767E9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36017061</w:t>
            </w:r>
          </w:p>
        </w:tc>
      </w:tr>
      <w:tr w:rsidR="00C65DBB" w:rsidRPr="005A6CCA" w14:paraId="58675FEE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1553710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480666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D2E3316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6A9766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43F1E0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703462" w14:textId="5524E30D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9669D8" w14:textId="614A47E3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97135129</w:t>
            </w:r>
          </w:p>
        </w:tc>
      </w:tr>
      <w:tr w:rsidR="00C65DBB" w:rsidRPr="005A6CCA" w14:paraId="11DADA33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0D80CD9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12284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B719D1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A3BD3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49FB71D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LMNTD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4080DD" w14:textId="7DD7CD49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9C9A5F" w14:textId="24C130A3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5710967</w:t>
            </w:r>
          </w:p>
        </w:tc>
      </w:tr>
      <w:tr w:rsidR="00C65DBB" w:rsidRPr="005A6CCA" w14:paraId="5009F40C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3F18609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765986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3AFC0E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87B87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9BC1AE0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MYO1D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5FCA09" w14:textId="3B284549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D679C2" w14:textId="48D88D13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30882177</w:t>
            </w:r>
          </w:p>
        </w:tc>
      </w:tr>
      <w:tr w:rsidR="00C65DBB" w:rsidRPr="005A6CCA" w14:paraId="661686D3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8E451C5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373605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A21AB2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AF3CDF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5BF2B1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E45F9B" w14:textId="150C29A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347FC5" w14:textId="075D813D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87647197</w:t>
            </w:r>
          </w:p>
        </w:tc>
      </w:tr>
      <w:tr w:rsidR="00C65DBB" w:rsidRPr="005A6CCA" w14:paraId="54A3D266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93F39D4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609637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99A201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CD839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F3E4060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387AC5" w14:textId="785B9A0C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CA8D83" w14:textId="3CFF4168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3339885</w:t>
            </w:r>
          </w:p>
        </w:tc>
      </w:tr>
      <w:tr w:rsidR="00C65DBB" w:rsidRPr="005A6CCA" w14:paraId="689EDDD3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BCB7DFB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882254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8ACC161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836CBF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AEFB24F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KRTAP26-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9828CA" w14:textId="2804F152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6187AD" w14:textId="054E2AEF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31692465</w:t>
            </w:r>
          </w:p>
        </w:tc>
      </w:tr>
      <w:tr w:rsidR="00C65DBB" w:rsidRPr="005A6CCA" w14:paraId="74ACDE8A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1B0C9BC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3128005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638023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B9FEC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36FE95E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NTN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588327" w14:textId="65DBD801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AC5E5C" w14:textId="666635FC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1085727</w:t>
            </w:r>
          </w:p>
        </w:tc>
      </w:tr>
      <w:tr w:rsidR="00C65DBB" w:rsidRPr="005A6CCA" w14:paraId="70E8B8F3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6E23C49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189236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02F829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B13B3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F3A53F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B455DD" w14:textId="342C88EB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4EFA66" w14:textId="69F8E1EC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5090986</w:t>
            </w:r>
          </w:p>
        </w:tc>
      </w:tr>
      <w:tr w:rsidR="00C65DBB" w:rsidRPr="005A6CCA" w14:paraId="5BD4BABE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B0C2E54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799966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D5A0B8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793107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E5AC478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AICD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2FEAC9" w14:textId="331AAD6F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4F0DE5" w14:textId="793ED011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8765336</w:t>
            </w:r>
          </w:p>
        </w:tc>
      </w:tr>
      <w:tr w:rsidR="00C65DBB" w:rsidRPr="005A6CCA" w14:paraId="5208296E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B0CFFD7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1027309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CBF9567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D35009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1B224EA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9orf13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3EEEF6" w14:textId="3C16EDCB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6237ED" w14:textId="7E25E11B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98637454</w:t>
            </w:r>
          </w:p>
        </w:tc>
      </w:tr>
      <w:tr w:rsidR="00C65DBB" w:rsidRPr="005A6CCA" w14:paraId="2B3F47D9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E2A52DB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095790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8B952A1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A3D7BC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0981AB2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LIMCH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44D883" w14:textId="0FF06148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32D5C3" w14:textId="5923925F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1614842</w:t>
            </w:r>
          </w:p>
        </w:tc>
      </w:tr>
      <w:tr w:rsidR="00C65DBB" w:rsidRPr="005A6CCA" w14:paraId="29081489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5B4178A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336714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8F7DC7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D12762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DE09AE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A2F0D2" w14:textId="5BC0D1DA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FD99F4" w14:textId="286B3D2B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81304743</w:t>
            </w:r>
          </w:p>
        </w:tc>
      </w:tr>
      <w:tr w:rsidR="00C65DBB" w:rsidRPr="005A6CCA" w14:paraId="0423E6E4" w14:textId="77777777" w:rsidTr="00C65DBB">
        <w:trPr>
          <w:trHeight w:val="630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6089F04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289228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3C92EB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1259FB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312C5CD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HSP90AB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3B3E97" w14:textId="1F0F1265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DCD6AA" w14:textId="37C6D854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4215596</w:t>
            </w:r>
          </w:p>
        </w:tc>
      </w:tr>
      <w:tr w:rsidR="00C65DBB" w:rsidRPr="005A6CCA" w14:paraId="621A7AF0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05D75F8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266668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C838D5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D18816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A5E9327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400D05" w14:textId="6EE6468C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404817" w14:textId="773FC2E1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11755938</w:t>
            </w:r>
          </w:p>
        </w:tc>
      </w:tr>
      <w:tr w:rsidR="00C65DBB" w:rsidRPr="005A6CCA" w14:paraId="0E79FA0E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CEB2833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599456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471EC4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82C2D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07900BB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1DC4E0" w14:textId="3ED7E9EC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168F08" w14:textId="59C271B6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19783665</w:t>
            </w:r>
          </w:p>
        </w:tc>
      </w:tr>
      <w:tr w:rsidR="00C65DBB" w:rsidRPr="005A6CCA" w14:paraId="64579A49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87A9DE2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357634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307ED27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21A2FF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F76E275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DA89D5" w14:textId="1843B9AA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E6765D" w14:textId="43E69FA2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217764227</w:t>
            </w:r>
          </w:p>
        </w:tc>
      </w:tr>
      <w:tr w:rsidR="00C65DBB" w:rsidRPr="005A6CCA" w14:paraId="60F51137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FC6CDD2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511122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8D2A8F6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A8BDA2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87FC8A3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 xml:space="preserve">NPAS3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411EC8" w14:textId="2DA712E9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46CB61" w14:textId="2DB1BC4B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34262104</w:t>
            </w:r>
          </w:p>
        </w:tc>
      </w:tr>
      <w:tr w:rsidR="00C65DBB" w:rsidRPr="005A6CCA" w14:paraId="38C92959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4A26809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036206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57E012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00085E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24DE301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KCNQ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0A6392" w14:textId="169B32D1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9AB972" w14:textId="62E0BCAC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33332014</w:t>
            </w:r>
          </w:p>
        </w:tc>
      </w:tr>
      <w:tr w:rsidR="00C65DBB" w:rsidRPr="005A6CCA" w14:paraId="0E4FE441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8441A7E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434828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7B9217A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4606A8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D7A43DA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TRI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8A06D2" w14:textId="3B9F2E64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346D3E" w14:textId="07D44EB0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4387294</w:t>
            </w:r>
          </w:p>
        </w:tc>
      </w:tr>
      <w:tr w:rsidR="00C65DBB" w:rsidRPr="005A6CCA" w14:paraId="585E5C4E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9F4477D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474776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B6750E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97036F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D6B9389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RISP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07E348" w14:textId="54C72013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A72C60" w14:textId="5AC3D50A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49705127</w:t>
            </w:r>
          </w:p>
        </w:tc>
      </w:tr>
      <w:tr w:rsidR="00C65DBB" w:rsidRPr="005A6CCA" w14:paraId="13EAA834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707F8E0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703866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7E3695D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4DF34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B7A79C8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FGF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9EADB8" w14:textId="60B6D829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7B514D" w14:textId="56BEE0E6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69632883</w:t>
            </w:r>
          </w:p>
        </w:tc>
      </w:tr>
      <w:tr w:rsidR="00C65DBB" w:rsidRPr="005A6CCA" w14:paraId="3F736226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C439355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412499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777DF7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C401C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6847E83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AGM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F65E47" w14:textId="4ED75129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8B98D9" w14:textId="2B53618D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5602436</w:t>
            </w:r>
          </w:p>
        </w:tc>
      </w:tr>
      <w:tr w:rsidR="00C65DBB" w:rsidRPr="005A6CCA" w14:paraId="11FE1A6C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88910D0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0034544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D56E091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F1EED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463C775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E78CD3" w14:textId="7F65E639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1252C5" w14:textId="7139AC73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54121778</w:t>
            </w:r>
          </w:p>
        </w:tc>
      </w:tr>
      <w:tr w:rsidR="00C65DBB" w:rsidRPr="005A6CCA" w14:paraId="7A519250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C486651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1493448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08A1D65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96A214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6D4B2CF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DC6500" w14:textId="77959B0C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1B7483" w14:textId="407EA691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19159452</w:t>
            </w:r>
          </w:p>
        </w:tc>
      </w:tr>
      <w:tr w:rsidR="00C65DBB" w:rsidRPr="005A6CCA" w14:paraId="608440CA" w14:textId="77777777" w:rsidTr="00C65DBB">
        <w:trPr>
          <w:trHeight w:val="315"/>
        </w:trPr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6670744" w14:textId="7777777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cg2532931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98E8D73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D55522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F2FE9D2" w14:textId="77777777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29E96A" w14:textId="3EF27837" w:rsidR="005A6CCA" w:rsidRPr="005A6CCA" w:rsidRDefault="005A6CCA" w:rsidP="001850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EC7653" w14:textId="18D17AAB" w:rsidR="005A6CCA" w:rsidRPr="005A6CCA" w:rsidRDefault="005A6CCA" w:rsidP="001850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CCA">
              <w:rPr>
                <w:rFonts w:ascii="Times New Roman" w:hAnsi="Times New Roman" w:cs="Times New Roman"/>
                <w:sz w:val="24"/>
                <w:szCs w:val="24"/>
              </w:rPr>
              <w:t>38253946</w:t>
            </w:r>
          </w:p>
        </w:tc>
      </w:tr>
    </w:tbl>
    <w:p w14:paraId="23B5A675" w14:textId="77777777" w:rsidR="00C65DBB" w:rsidRDefault="00C65DBB" w:rsidP="00185053">
      <w:pPr>
        <w:rPr>
          <w:rFonts w:ascii="Times New Roman" w:hAnsi="Times New Roman" w:cs="Times New Roman"/>
          <w:sz w:val="24"/>
          <w:szCs w:val="24"/>
        </w:rPr>
      </w:pPr>
    </w:p>
    <w:p w14:paraId="1FA6E9A0" w14:textId="77777777" w:rsidR="00C65DBB" w:rsidRDefault="00C65DBB" w:rsidP="00C65DBB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sz w:val="24"/>
          <w:szCs w:val="24"/>
        </w:rPr>
        <w:t>Log</w:t>
      </w:r>
      <w:r w:rsidRPr="00720A75">
        <w:rPr>
          <w:rFonts w:ascii="Times New Roman" w:eastAsia="Times New Roman" w:hAnsi="Times New Roman" w:cs="Times New Roman"/>
          <w:b/>
          <w:color w:val="000000"/>
          <w:vertAlign w:val="subscript"/>
        </w:rPr>
        <w:t>2</w:t>
      </w:r>
      <w:r w:rsidRPr="00720A75">
        <w:rPr>
          <w:rFonts w:ascii="Times New Roman" w:eastAsia="Times New Roman" w:hAnsi="Times New Roman" w:cs="Times New Roman"/>
          <w:b/>
          <w:color w:val="000000"/>
        </w:rPr>
        <w:t>FC</w:t>
      </w:r>
      <w:r>
        <w:rPr>
          <w:rFonts w:ascii="Times New Roman" w:eastAsia="Times New Roman" w:hAnsi="Times New Roman" w:cs="Times New Roman"/>
          <w:b/>
          <w:color w:val="000000"/>
        </w:rPr>
        <w:t>, Log2 fold change of M values</w:t>
      </w:r>
    </w:p>
    <w:p w14:paraId="615D73F1" w14:textId="77777777" w:rsidR="00C65DBB" w:rsidRDefault="00C65DBB" w:rsidP="00C65DBB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Adj.p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-val., adjusted </w:t>
      </w:r>
      <w:r w:rsidRPr="009461BE">
        <w:rPr>
          <w:rFonts w:ascii="Times New Roman" w:eastAsia="Times New Roman" w:hAnsi="Times New Roman" w:cs="Times New Roman"/>
          <w:b/>
          <w:i/>
          <w:color w:val="000000"/>
        </w:rPr>
        <w:t>p</w:t>
      </w:r>
      <w:r>
        <w:rPr>
          <w:rFonts w:ascii="Times New Roman" w:eastAsia="Times New Roman" w:hAnsi="Times New Roman" w:cs="Times New Roman"/>
          <w:b/>
          <w:color w:val="000000"/>
        </w:rPr>
        <w:t>-value</w:t>
      </w:r>
    </w:p>
    <w:p w14:paraId="7153D165" w14:textId="77777777" w:rsidR="00C65DBB" w:rsidRDefault="00C65DBB">
      <w:pPr>
        <w:rPr>
          <w:rFonts w:ascii="Times New Roman" w:hAnsi="Times New Roman" w:cs="Times New Roman"/>
          <w:sz w:val="24"/>
          <w:szCs w:val="24"/>
        </w:rPr>
      </w:pPr>
    </w:p>
    <w:p w14:paraId="57BAE1B1" w14:textId="0ABF8B68" w:rsidR="002F41F8" w:rsidRPr="006B6710" w:rsidRDefault="002F41F8">
      <w:pPr>
        <w:rPr>
          <w:rFonts w:ascii="Times New Roman" w:hAnsi="Times New Roman" w:cs="Times New Roman"/>
          <w:sz w:val="24"/>
          <w:szCs w:val="24"/>
        </w:rPr>
      </w:pPr>
      <w:r w:rsidRPr="006B6710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377132CC" w14:textId="77777777" w:rsidR="002F41F8" w:rsidRPr="006B6710" w:rsidRDefault="002F41F8">
      <w:pPr>
        <w:rPr>
          <w:rFonts w:ascii="Times New Roman" w:hAnsi="Times New Roman" w:cs="Times New Roman"/>
          <w:sz w:val="24"/>
          <w:szCs w:val="24"/>
        </w:rPr>
        <w:sectPr w:rsidR="002F41F8" w:rsidRPr="006B67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B67A61" w14:textId="7BCFEAF1" w:rsidR="002F41F8" w:rsidRPr="006B6710" w:rsidRDefault="006B67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="007D5F69" w:rsidRPr="006B6710">
        <w:rPr>
          <w:rFonts w:ascii="Times New Roman" w:hAnsi="Times New Roman" w:cs="Times New Roman"/>
          <w:sz w:val="24"/>
          <w:szCs w:val="24"/>
        </w:rPr>
        <w:t>able 3</w:t>
      </w:r>
      <w:r w:rsidR="002F41F8" w:rsidRPr="006B6710">
        <w:rPr>
          <w:rFonts w:ascii="Times New Roman" w:hAnsi="Times New Roman" w:cs="Times New Roman"/>
          <w:sz w:val="24"/>
          <w:szCs w:val="24"/>
        </w:rPr>
        <w:t xml:space="preserve">. Significant DMRs observed for the 4 </w:t>
      </w:r>
      <w:r w:rsidR="00645547" w:rsidRPr="006B6710">
        <w:rPr>
          <w:rFonts w:ascii="Times New Roman" w:hAnsi="Times New Roman" w:cs="Times New Roman"/>
          <w:sz w:val="24"/>
          <w:szCs w:val="24"/>
        </w:rPr>
        <w:t>h</w:t>
      </w:r>
      <w:r w:rsidR="002F41F8" w:rsidRPr="006B6710">
        <w:rPr>
          <w:rFonts w:ascii="Times New Roman" w:hAnsi="Times New Roman" w:cs="Times New Roman"/>
          <w:sz w:val="24"/>
          <w:szCs w:val="24"/>
        </w:rPr>
        <w:t xml:space="preserve">our time-point, obtained using the </w:t>
      </w:r>
      <w:proofErr w:type="spellStart"/>
      <w:r w:rsidR="002F41F8" w:rsidRPr="006B6710">
        <w:rPr>
          <w:rFonts w:ascii="Times New Roman" w:hAnsi="Times New Roman" w:cs="Times New Roman"/>
          <w:sz w:val="24"/>
          <w:szCs w:val="24"/>
        </w:rPr>
        <w:t>dmrcate</w:t>
      </w:r>
      <w:proofErr w:type="spellEnd"/>
      <w:r w:rsidR="002F41F8" w:rsidRPr="006B6710">
        <w:rPr>
          <w:rFonts w:ascii="Times New Roman" w:hAnsi="Times New Roman" w:cs="Times New Roman"/>
          <w:sz w:val="24"/>
          <w:szCs w:val="24"/>
        </w:rPr>
        <w:t xml:space="preserve"> algorithm within R.</w:t>
      </w:r>
    </w:p>
    <w:tbl>
      <w:tblPr>
        <w:tblW w:w="17306" w:type="dxa"/>
        <w:tblLook w:val="04A0" w:firstRow="1" w:lastRow="0" w:firstColumn="1" w:lastColumn="0" w:noHBand="0" w:noVBand="1"/>
      </w:tblPr>
      <w:tblGrid>
        <w:gridCol w:w="1294"/>
        <w:gridCol w:w="1134"/>
        <w:gridCol w:w="1276"/>
        <w:gridCol w:w="850"/>
        <w:gridCol w:w="851"/>
        <w:gridCol w:w="1275"/>
        <w:gridCol w:w="1134"/>
        <w:gridCol w:w="1138"/>
        <w:gridCol w:w="9089"/>
      </w:tblGrid>
      <w:tr w:rsidR="002F41F8" w:rsidRPr="00F96CF0" w14:paraId="165B9C86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F818C8A" w14:textId="27A8E45C" w:rsidR="002F41F8" w:rsidRPr="00F96CF0" w:rsidRDefault="00F96CF0" w:rsidP="00F96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F977E7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79B6BA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63E74B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dt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AD0D79" w14:textId="3A200C55" w:rsidR="002F41F8" w:rsidRPr="00F96CF0" w:rsidRDefault="00C65DBB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</w:t>
            </w:r>
            <w:proofErr w:type="spellStart"/>
            <w:r w:rsidR="002F41F8"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g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EAC414" w14:textId="17EC5BA2" w:rsidR="002F41F8" w:rsidRPr="00F96CF0" w:rsidRDefault="00F96CF0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2F41F8"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fd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712D67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betafc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E77EBD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betafc</w:t>
            </w:r>
            <w:proofErr w:type="spellEnd"/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4CF60CF3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lapping.promoters</w:t>
            </w:r>
            <w:proofErr w:type="spellEnd"/>
          </w:p>
        </w:tc>
      </w:tr>
      <w:tr w:rsidR="002F41F8" w:rsidRPr="00F96CF0" w14:paraId="2B63C0D9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39076C7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298FA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578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79C27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597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25B77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FCAD4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9003C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E-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ED258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C6B10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6C80FC81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6-201, TLR1-004, TLR6-002, TLR6-003</w:t>
            </w:r>
          </w:p>
        </w:tc>
      </w:tr>
      <w:tr w:rsidR="002F41F8" w:rsidRPr="00F96CF0" w14:paraId="0BF209A6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CEA1289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D5D31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667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109BA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683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2F741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86435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D2536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E-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D62E0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B057F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4A2BC359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AHP-201, CMAHP-007</w:t>
            </w:r>
          </w:p>
        </w:tc>
      </w:tr>
      <w:tr w:rsidR="002F41F8" w:rsidRPr="00F96CF0" w14:paraId="43757916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F68D063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0F50D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235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9C162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246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0AA0C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C788A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D240A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06A27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94066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52C750D9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RP3-201</w:t>
            </w:r>
          </w:p>
        </w:tc>
      </w:tr>
      <w:tr w:rsidR="002F41F8" w:rsidRPr="00F96CF0" w14:paraId="03A8CD21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CB31C2F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4CECB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1074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22512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1082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8FCD6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C80E6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DCAC4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6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C90D9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1BE4E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6C29337A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BOX-002, NOBOX-001</w:t>
            </w:r>
          </w:p>
        </w:tc>
      </w:tr>
      <w:tr w:rsidR="002F41F8" w:rsidRPr="00F96CF0" w14:paraId="623F021D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DD21D90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C50E7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3936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C85CC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3957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9BC93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83D5B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AA46F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E-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712CC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CF86D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6975AB71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XRG-002</w:t>
            </w:r>
          </w:p>
        </w:tc>
      </w:tr>
      <w:tr w:rsidR="002F41F8" w:rsidRPr="00F96CF0" w14:paraId="0A36CCC7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640FA3D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CCB8A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751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D38A0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758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62CEF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AB8C5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33A39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3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16FA3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89338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2E8A499D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F41F8" w:rsidRPr="00F96CF0" w14:paraId="0B5DD4CF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35A9F5E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A0D86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506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99C53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521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2F05C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FD6B5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0D11A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E-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6BDE7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42FD3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3DF8C301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F4G-001</w:t>
            </w:r>
          </w:p>
        </w:tc>
      </w:tr>
      <w:tr w:rsidR="002F41F8" w:rsidRPr="00F96CF0" w14:paraId="25DBCAF8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9B9BBB4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62AC3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909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75092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923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EC005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D6032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43476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16432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1A429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3179B9DB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RAL-001</w:t>
            </w:r>
          </w:p>
        </w:tc>
      </w:tr>
      <w:tr w:rsidR="002F41F8" w:rsidRPr="00F96CF0" w14:paraId="401563D7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C065FB6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92BE3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963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98B3A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977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31D04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11461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BA763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E-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56B72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BC7D4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4A1FC6AB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AP2-002, SKAP2-004, SKAP2-005, SKAP2-201</w:t>
            </w:r>
          </w:p>
        </w:tc>
      </w:tr>
      <w:tr w:rsidR="002F41F8" w:rsidRPr="00F96CF0" w14:paraId="14033BA4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FA40128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CD0B0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787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2D384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793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D3E33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C17BE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BAC6C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E-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6877F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CF171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0CB4ED60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G20-010, ISG20-009</w:t>
            </w:r>
          </w:p>
        </w:tc>
      </w:tr>
      <w:tr w:rsidR="002F41F8" w:rsidRPr="00F96CF0" w14:paraId="283929C2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B13CC28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8C029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510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4CD99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531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4525B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C3BFF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A8E15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E-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DA9D2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CCB2D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66F6E196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F41F8" w:rsidRPr="00F96CF0" w14:paraId="5CE7417B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403D164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84C1F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270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121C5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285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D6EA6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EAA03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107BE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5E-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6E095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68052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099965E9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556I14.1-001, RP11-556I14.1-003</w:t>
            </w:r>
          </w:p>
        </w:tc>
      </w:tr>
      <w:tr w:rsidR="002F41F8" w:rsidRPr="00F96CF0" w14:paraId="3E169EAD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EC80179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ED471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107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CDFA4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117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0842D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F967B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0D562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4E-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AF4C0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042FA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76A54A0C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ZRN3-004</w:t>
            </w:r>
          </w:p>
        </w:tc>
      </w:tr>
      <w:tr w:rsidR="002F41F8" w:rsidRPr="00F96CF0" w14:paraId="0CC014F7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4D2377B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A71AF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339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C3235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349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2EB83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5EBF8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E6367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E-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C47BA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C96CD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596181DE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RA3.1-201</w:t>
            </w:r>
          </w:p>
        </w:tc>
      </w:tr>
      <w:tr w:rsidR="002F41F8" w:rsidRPr="00F96CF0" w14:paraId="21114D23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FF1101D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03EDD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6930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C851F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6944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FDF43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8E6FE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685C1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A2CB5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5F4CF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3B17F4A6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U13.410-201</w:t>
            </w:r>
          </w:p>
        </w:tc>
      </w:tr>
      <w:tr w:rsidR="002F41F8" w:rsidRPr="00F96CF0" w14:paraId="0628BB1A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FC90079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23E3B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561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E4DC4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575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E4152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0BF57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D5E6C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E-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03FC0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E92D5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187CC89C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F1-201, ELF1-001</w:t>
            </w:r>
          </w:p>
        </w:tc>
      </w:tr>
      <w:tr w:rsidR="002F41F8" w:rsidRPr="00F96CF0" w14:paraId="1217ED3F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39E9149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388A3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223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1C358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247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3D6C8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7A639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4AA5A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C24B7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D6E75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18766BF2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TS18-011</w:t>
            </w:r>
          </w:p>
        </w:tc>
      </w:tr>
      <w:tr w:rsidR="002F41F8" w:rsidRPr="00F96CF0" w14:paraId="511FAAF9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AF5448E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53DE0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133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7A196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146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2D29F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AF75E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4B910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6F56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0278F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5FE78D2C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30A-201</w:t>
            </w:r>
          </w:p>
        </w:tc>
      </w:tr>
      <w:tr w:rsidR="002F41F8" w:rsidRPr="00F96CF0" w14:paraId="45C1A698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6EEF211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C9475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6350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C20A2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6364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0B58B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56942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7EA72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DFA7A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2EE69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3E51088C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F41F8" w:rsidRPr="00F96CF0" w14:paraId="38ECA8ED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120F6DA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AAD6A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317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FA574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331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F333F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1E015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25782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7FA0E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4D6A6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4CF6F39D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F41F8" w:rsidRPr="00F96CF0" w14:paraId="276C5774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A194C3C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8E863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546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BFE5D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551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E043B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93881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D7EF4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0387B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79E99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72043B85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7B-002, COX7B-003, COX7B-001</w:t>
            </w:r>
          </w:p>
        </w:tc>
      </w:tr>
      <w:tr w:rsidR="002F41F8" w:rsidRPr="00F96CF0" w14:paraId="7E31E0AC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263B39E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E69E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83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616A8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87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41BDC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1B30B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29EFF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E-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E7DC2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F6977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241CC157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F41F8" w:rsidRPr="00F96CF0" w14:paraId="1AF01097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A851DEB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D9AEE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7415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17379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7435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BCA91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AFE69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2F20A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03832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CC222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6B46EC9C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A13-006, ANXA13-004, ANXA13-005, ANXA13-003</w:t>
            </w:r>
          </w:p>
        </w:tc>
      </w:tr>
      <w:tr w:rsidR="002F41F8" w:rsidRPr="00F96CF0" w14:paraId="207E8A2F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B92456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B3A28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375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6FD49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403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3C594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392B1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3703B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95A48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D6636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4BAF55E2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F41F8" w:rsidRPr="00F96CF0" w14:paraId="3597B45E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187E0B3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C412A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736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0BC85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745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1266C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FD0B8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B0E95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E-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F5065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0075E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0EB7A092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F41F8" w:rsidRPr="00F96CF0" w14:paraId="142EEEF8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7EF3DE3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25E8B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71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5E41C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88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0E1BB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4A7D6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B968D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F75E6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ECDFD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2D54402E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5P3-001</w:t>
            </w:r>
          </w:p>
        </w:tc>
      </w:tr>
      <w:tr w:rsidR="002F41F8" w:rsidRPr="00F96CF0" w14:paraId="3E57BAE9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79253CB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A5795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493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2C322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506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8DDE0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8CCD0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A1540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0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1D1B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76F11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130B94CA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899L11.3-001</w:t>
            </w:r>
          </w:p>
        </w:tc>
      </w:tr>
      <w:tr w:rsidR="002F41F8" w:rsidRPr="00F96CF0" w14:paraId="7EDA5ED7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6AA58F5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23807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010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03A6A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026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1C22B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6C911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07B5B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D2FF7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9ED43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513F277A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401P9.5-001, RP11-401P9.5-002</w:t>
            </w:r>
          </w:p>
        </w:tc>
      </w:tr>
      <w:tr w:rsidR="002F41F8" w:rsidRPr="00F96CF0" w14:paraId="573EB758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A75510C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B3056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0351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E374F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0353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0C2B0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DBCE5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88945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AE825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CA8C0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386A0B42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NN1-001</w:t>
            </w:r>
          </w:p>
        </w:tc>
      </w:tr>
      <w:tr w:rsidR="002F41F8" w:rsidRPr="00F96CF0" w14:paraId="080CBE1D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C0C990A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57E7F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665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6A54E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675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47226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FF2A5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077D6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E-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61DA2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FB54A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4E381D56" w14:textId="77777777" w:rsidR="009C7196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-273G13.3-001, RP11-317N12.1-002, RP1-273G13.3-002,</w:t>
            </w:r>
          </w:p>
          <w:p w14:paraId="10EA5006" w14:textId="72B9B50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17N12.1-001</w:t>
            </w:r>
          </w:p>
        </w:tc>
      </w:tr>
      <w:tr w:rsidR="002F41F8" w:rsidRPr="00F96CF0" w14:paraId="61955D6B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BE62065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75B5E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958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D1536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967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78D46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7972A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300E1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9A572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0DA31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0D35BCB7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2B6-001, CYP2B6-004</w:t>
            </w:r>
          </w:p>
        </w:tc>
      </w:tr>
      <w:tr w:rsidR="002F41F8" w:rsidRPr="00F96CF0" w14:paraId="085AF10B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A2DC0C4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48F27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847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89F80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859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FDCF2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001F0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B3E51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3E-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68025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2D8CE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0E846673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RB3-003</w:t>
            </w:r>
          </w:p>
        </w:tc>
      </w:tr>
      <w:tr w:rsidR="002F41F8" w:rsidRPr="00F96CF0" w14:paraId="7D1F3BCA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3DDED5E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E7F5B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222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CAE4D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234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B9169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A58C6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093A6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12E86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6B511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1C121794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1-001</w:t>
            </w:r>
          </w:p>
        </w:tc>
      </w:tr>
      <w:tr w:rsidR="002F41F8" w:rsidRPr="00F96CF0" w14:paraId="003DC43C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245A8F9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70243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1086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29F79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1102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0C631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42B0F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8BC96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932F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E494A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0E26C41A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F41F8" w:rsidRPr="00F96CF0" w14:paraId="081DB829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C9DDA68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D0B2D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1942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6A531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195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01DFB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F1155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CCE04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E-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5FC8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75D25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1912FA6C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789C1.1-001</w:t>
            </w:r>
          </w:p>
        </w:tc>
      </w:tr>
      <w:tr w:rsidR="002F41F8" w:rsidRPr="00F96CF0" w14:paraId="1FB4D6B1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72EB5D6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02D4B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55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A85C8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76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F3A42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EC591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22655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96142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90887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06D11F92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F41F8" w:rsidRPr="00F96CF0" w14:paraId="3FB2427F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79D160B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63AAB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027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991F1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038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4ADC2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EC5E0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DFB2D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DCD7D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50547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3EC5A75C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03090.1-002, AC003090.1-001</w:t>
            </w:r>
          </w:p>
        </w:tc>
      </w:tr>
      <w:tr w:rsidR="002F41F8" w:rsidRPr="00F96CF0" w14:paraId="12BEAD6C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4ADE651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6985A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4889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38EB1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4904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9F137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BA94B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E8502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57C4E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2AB35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222F7C42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D1-010, PLD1-009</w:t>
            </w:r>
          </w:p>
        </w:tc>
      </w:tr>
      <w:tr w:rsidR="002F41F8" w:rsidRPr="00F96CF0" w14:paraId="4B6AF583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80FB99D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508A6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098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DAB7D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112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CB507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DB39F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4B2A1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9BB0F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E1CFE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0CF26DCC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U6-1241P-201</w:t>
            </w:r>
          </w:p>
        </w:tc>
      </w:tr>
      <w:tr w:rsidR="002F41F8" w:rsidRPr="00F96CF0" w14:paraId="7B315C3C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1598A97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6A13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792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02A29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807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23D01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F2273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D8542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E-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216C2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3FFEE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39227D65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05235.1-002</w:t>
            </w:r>
          </w:p>
        </w:tc>
      </w:tr>
      <w:tr w:rsidR="002F41F8" w:rsidRPr="00F96CF0" w14:paraId="7BE39652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FAC741E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EF625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867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9D5DD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883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266CC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270BE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010E1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E-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73CE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38905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3D07A24C" w14:textId="2012757C" w:rsidR="009C7196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3A-002, REG3A-201, REG3A-001, AC011754.1-001, </w:t>
            </w:r>
          </w:p>
          <w:p w14:paraId="2C05F70E" w14:textId="124004DF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3A-004, REG3A-003</w:t>
            </w:r>
          </w:p>
        </w:tc>
      </w:tr>
      <w:tr w:rsidR="002F41F8" w:rsidRPr="00F96CF0" w14:paraId="6FF7230A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50ACE82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A141D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8471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67D58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8489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77A8F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9A989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DC0EC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4E-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2EC34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073BD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39904D6D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MD-002</w:t>
            </w:r>
          </w:p>
        </w:tc>
      </w:tr>
      <w:tr w:rsidR="002F41F8" w:rsidRPr="00F96CF0" w14:paraId="6C436097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7082BAB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8034D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753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77B70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764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B4833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1ADDB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B8EF0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E-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B5C94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F8D4A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16022B4A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orf57-001</w:t>
            </w:r>
          </w:p>
        </w:tc>
      </w:tr>
      <w:tr w:rsidR="002F41F8" w:rsidRPr="00F96CF0" w14:paraId="04B13907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FDD6F39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00CCF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021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C4629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034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08326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82353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4067B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D85F4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CCFC2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28F2C661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445F12.2-001</w:t>
            </w:r>
          </w:p>
        </w:tc>
      </w:tr>
      <w:tr w:rsidR="002F41F8" w:rsidRPr="00F96CF0" w14:paraId="501756F5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DE58774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8A32A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842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C6DFE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851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887E9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6CCF8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63419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8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D92BB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6F7CF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091A46B6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-478M6.1-001</w:t>
            </w:r>
          </w:p>
        </w:tc>
      </w:tr>
      <w:tr w:rsidR="002F41F8" w:rsidRPr="00F96CF0" w14:paraId="1C973106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A6FE09A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08477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05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AB748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17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A345E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BC777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4103C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1E-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3BA00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76C3C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02414240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2R1-001</w:t>
            </w:r>
          </w:p>
        </w:tc>
      </w:tr>
      <w:tr w:rsidR="002F41F8" w:rsidRPr="00F96CF0" w14:paraId="2E11D95E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F406741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C622A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545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2CF64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560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F0DAC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0708F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EF0C4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E-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6A38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AC8AE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06596204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2053-201</w:t>
            </w:r>
          </w:p>
        </w:tc>
      </w:tr>
      <w:tr w:rsidR="002F41F8" w:rsidRPr="00F96CF0" w14:paraId="4830FE58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DCCC18A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29B58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520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25F98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2542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E3533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FC394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2E198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E-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964DD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3556B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104BD4D7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6-005, CD36-007, CD36-004, CD36-010</w:t>
            </w:r>
          </w:p>
        </w:tc>
      </w:tr>
      <w:tr w:rsidR="002F41F8" w:rsidRPr="00F96CF0" w14:paraId="5A1B7C29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A9A3F53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7C265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6649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D7097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6655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92960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92AA8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A45C3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66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72E17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40FF4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3C8F2216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322J23.1-001</w:t>
            </w:r>
          </w:p>
        </w:tc>
      </w:tr>
      <w:tr w:rsidR="002F41F8" w:rsidRPr="00F96CF0" w14:paraId="14E5DEE7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B770663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CE77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4851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88C8D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4867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8D258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E4EAC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0FCC7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E-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244BA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76E54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6F471462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G1-008</w:t>
            </w:r>
          </w:p>
        </w:tc>
      </w:tr>
      <w:tr w:rsidR="002F41F8" w:rsidRPr="00F96CF0" w14:paraId="00BAD39F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1A4FB97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54A81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1034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C2860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1053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9D83E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DB07D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C7CC4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F449C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BE776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08F6D7A0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F41F8" w:rsidRPr="00F96CF0" w14:paraId="2FA7430C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A551A9C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EA8DB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387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4B8FE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399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DCF1D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371CF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5F622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5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449ED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8EC54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5832CB1F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TL2-010, SYTL2-201, SYTL2-009, SYTL2-008</w:t>
            </w:r>
          </w:p>
        </w:tc>
      </w:tr>
      <w:tr w:rsidR="002F41F8" w:rsidRPr="00F96CF0" w14:paraId="2F07C416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EC3F495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8ACE1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7379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106F7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7385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91FE6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DA8AA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0596C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7580D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DDB02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17BC54A4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LL2-001, TTLL2-003, TTLL2-002</w:t>
            </w:r>
          </w:p>
        </w:tc>
      </w:tr>
      <w:tr w:rsidR="002F41F8" w:rsidRPr="00F96CF0" w14:paraId="67DD5F86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7FA55C9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B9D90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7720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C8000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7725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B579C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0EEAA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4D6E5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E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8E359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AA36E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6409D280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GA8-001</w:t>
            </w:r>
          </w:p>
        </w:tc>
      </w:tr>
      <w:tr w:rsidR="002F41F8" w:rsidRPr="00F96CF0" w14:paraId="5BEE1982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2A68E84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B63AF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5052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FFF2F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5068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1999A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29132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D0BDC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E-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0E13E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1E41C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25CD9C33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-001, LUM-003, LUM-002</w:t>
            </w:r>
          </w:p>
        </w:tc>
      </w:tr>
      <w:tr w:rsidR="002F41F8" w:rsidRPr="00F96CF0" w14:paraId="0FD98262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85566EB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5A254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915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5501D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925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336D6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F9681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1AA8B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C88D4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E12AE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00386DD0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S2-004</w:t>
            </w:r>
          </w:p>
        </w:tc>
      </w:tr>
      <w:tr w:rsidR="002F41F8" w:rsidRPr="00F96CF0" w14:paraId="380474CB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66B9776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9E520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151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BCCF0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163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5DF64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BE2CB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C5DB9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8626C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8A113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40C3F114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11-24J19.1-001, SLCO3A1-015</w:t>
            </w:r>
          </w:p>
        </w:tc>
      </w:tr>
      <w:tr w:rsidR="002F41F8" w:rsidRPr="00F96CF0" w14:paraId="77276A69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E015223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B8B9A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793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B6B9D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805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056C1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0F89A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210F2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E-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4F478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78B3C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1395DC0C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-001</w:t>
            </w:r>
          </w:p>
        </w:tc>
      </w:tr>
      <w:tr w:rsidR="002F41F8" w:rsidRPr="00F96CF0" w14:paraId="4DF17299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E2A24DF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D55A0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70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EC72C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81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FCE07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3B0AD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1BD85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481DBC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A986B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1FA311E0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52J3-001</w:t>
            </w:r>
          </w:p>
        </w:tc>
      </w:tr>
      <w:tr w:rsidR="002F41F8" w:rsidRPr="00F96CF0" w14:paraId="7B2E654F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2C64893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DB05F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277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7FE6E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282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C9615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A910E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F9C81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E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7D8B8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5E488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511058E0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5-1185K9.1-001</w:t>
            </w:r>
          </w:p>
        </w:tc>
      </w:tr>
      <w:tr w:rsidR="002F41F8" w:rsidRPr="00F96CF0" w14:paraId="15031958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DF18308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r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3CA32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434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4BA91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442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A2D1D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59E47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9DEF7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F859F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A0E36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5D40AB93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D3-201, PRKD3-001, PRKD3-005, PRKD3-002</w:t>
            </w:r>
          </w:p>
        </w:tc>
      </w:tr>
      <w:tr w:rsidR="002F41F8" w:rsidRPr="00F96CF0" w14:paraId="171AB754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2F010DF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C414E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279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63A0B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305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1A47E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46441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ADE20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141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C59DB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40F1B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2484D637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324-001, KIAA1324-003</w:t>
            </w:r>
          </w:p>
        </w:tc>
      </w:tr>
      <w:tr w:rsidR="002F41F8" w:rsidRPr="00F96CF0" w14:paraId="293AA49D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6F7BF98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7E1F4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807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81F65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822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D3B5B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EE954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E1AB4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7548A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719B98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286AEE09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CD-021</w:t>
            </w:r>
          </w:p>
        </w:tc>
      </w:tr>
      <w:tr w:rsidR="002F41F8" w:rsidRPr="00F96CF0" w14:paraId="30CF5EF4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9C9F09A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202E6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662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A19CF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679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10286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EB658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A342B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43295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94E32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11DB9AD4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D-009, snoU13.321-201</w:t>
            </w:r>
          </w:p>
        </w:tc>
      </w:tr>
      <w:tr w:rsidR="002F41F8" w:rsidRPr="00F96CF0" w14:paraId="7BB80791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E7A895D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F47CA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072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5E80D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082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8162B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B5D41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9536C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62C59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42D0C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185122FD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160037.1-201</w:t>
            </w:r>
          </w:p>
        </w:tc>
      </w:tr>
      <w:tr w:rsidR="002F41F8" w:rsidRPr="00F96CF0" w14:paraId="1FFBC74C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E0746B3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30392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785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0CD41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789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30A703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83C3D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FD710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88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E5811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972D7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14B93390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FOX3-201, RBFOX3-002</w:t>
            </w:r>
          </w:p>
        </w:tc>
      </w:tr>
      <w:tr w:rsidR="002F41F8" w:rsidRPr="00F96CF0" w14:paraId="29CCB22B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91979FD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69AE6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175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54C145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188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8746B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B0A6D4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FD16BE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38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5E371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742C7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13D9E902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XDB-001</w:t>
            </w:r>
          </w:p>
        </w:tc>
      </w:tr>
      <w:tr w:rsidR="002F41F8" w:rsidRPr="00F96CF0" w14:paraId="713CF91D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CDBD731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DB35C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253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AB48B1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2540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10A4F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964CF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13450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582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4CA25F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FDD53B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68E9ED2E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U6-715P-201</w:t>
            </w:r>
          </w:p>
        </w:tc>
      </w:tr>
      <w:tr w:rsidR="002F41F8" w:rsidRPr="00F96CF0" w14:paraId="7D0CECCB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B2DD3F5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2932C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4203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8CB3F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4215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DFBCE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5EC507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B998F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377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2D825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EDF1FD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41693B18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F41F8" w:rsidRPr="00F96CF0" w14:paraId="4A145F55" w14:textId="77777777" w:rsidTr="00F96CF0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3E52938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6B44C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1726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3959E2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1737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3A0EAA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51684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192696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5E-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E9F8F9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012FF0" w14:textId="77777777" w:rsidR="002F41F8" w:rsidRPr="00F96CF0" w:rsidRDefault="002F41F8" w:rsidP="002F41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89" w:type="dxa"/>
            <w:shd w:val="clear" w:color="auto" w:fill="auto"/>
            <w:noWrap/>
            <w:vAlign w:val="bottom"/>
            <w:hideMark/>
          </w:tcPr>
          <w:p w14:paraId="1498EEF8" w14:textId="77777777" w:rsidR="002F41F8" w:rsidRPr="00F96CF0" w:rsidRDefault="002F41F8" w:rsidP="002F41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6C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S5-001, RGS5-005, RGS5-004, RGS5-006, RGS5-007</w:t>
            </w:r>
          </w:p>
        </w:tc>
      </w:tr>
    </w:tbl>
    <w:p w14:paraId="0A9A2569" w14:textId="77777777" w:rsidR="002F41F8" w:rsidRPr="006B6710" w:rsidRDefault="002F41F8">
      <w:pPr>
        <w:rPr>
          <w:rFonts w:ascii="Times New Roman" w:hAnsi="Times New Roman" w:cs="Times New Roman"/>
          <w:sz w:val="24"/>
          <w:szCs w:val="24"/>
        </w:rPr>
      </w:pPr>
    </w:p>
    <w:p w14:paraId="5699E557" w14:textId="70ECDE08" w:rsidR="00645547" w:rsidRPr="006B6710" w:rsidRDefault="00AA5D8F" w:rsidP="006455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645547" w:rsidRPr="006B6710">
        <w:rPr>
          <w:rFonts w:ascii="Times New Roman" w:hAnsi="Times New Roman" w:cs="Times New Roman"/>
          <w:sz w:val="24"/>
          <w:szCs w:val="24"/>
        </w:rPr>
        <w:t xml:space="preserve">able </w:t>
      </w:r>
      <w:r w:rsidR="00543359" w:rsidRPr="006B6710">
        <w:rPr>
          <w:rFonts w:ascii="Times New Roman" w:hAnsi="Times New Roman" w:cs="Times New Roman"/>
          <w:sz w:val="24"/>
          <w:szCs w:val="24"/>
        </w:rPr>
        <w:t>4</w:t>
      </w:r>
      <w:r w:rsidR="00645547" w:rsidRPr="006B6710">
        <w:rPr>
          <w:rFonts w:ascii="Times New Roman" w:hAnsi="Times New Roman" w:cs="Times New Roman"/>
          <w:sz w:val="24"/>
          <w:szCs w:val="24"/>
        </w:rPr>
        <w:t xml:space="preserve">. Significant DMRs observed for the72 hour time-point, obtained using the </w:t>
      </w:r>
      <w:proofErr w:type="spellStart"/>
      <w:r w:rsidR="00645547" w:rsidRPr="006B6710">
        <w:rPr>
          <w:rFonts w:ascii="Times New Roman" w:hAnsi="Times New Roman" w:cs="Times New Roman"/>
          <w:sz w:val="24"/>
          <w:szCs w:val="24"/>
        </w:rPr>
        <w:t>dmrcate</w:t>
      </w:r>
      <w:proofErr w:type="spellEnd"/>
      <w:r w:rsidR="00645547" w:rsidRPr="006B6710">
        <w:rPr>
          <w:rFonts w:ascii="Times New Roman" w:hAnsi="Times New Roman" w:cs="Times New Roman"/>
          <w:sz w:val="24"/>
          <w:szCs w:val="24"/>
        </w:rPr>
        <w:t xml:space="preserve"> algorithm within R.</w:t>
      </w:r>
    </w:p>
    <w:tbl>
      <w:tblPr>
        <w:tblW w:w="12166" w:type="dxa"/>
        <w:tblLook w:val="04A0" w:firstRow="1" w:lastRow="0" w:firstColumn="1" w:lastColumn="0" w:noHBand="0" w:noVBand="1"/>
      </w:tblPr>
      <w:tblGrid>
        <w:gridCol w:w="1510"/>
        <w:gridCol w:w="1330"/>
        <w:gridCol w:w="1330"/>
        <w:gridCol w:w="839"/>
        <w:gridCol w:w="1011"/>
        <w:gridCol w:w="1114"/>
        <w:gridCol w:w="1267"/>
        <w:gridCol w:w="1397"/>
        <w:gridCol w:w="2649"/>
      </w:tblGrid>
      <w:tr w:rsidR="002F41F8" w:rsidRPr="006B6710" w14:paraId="1F024071" w14:textId="77777777" w:rsidTr="00645547">
        <w:trPr>
          <w:trHeight w:val="29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1D49" w14:textId="77777777" w:rsidR="002F41F8" w:rsidRPr="006B6710" w:rsidRDefault="00645547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5BD3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937B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A9C1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dt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234F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cpgs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7181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fd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399B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betafc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BDB0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betafc</w:t>
            </w:r>
            <w:proofErr w:type="spellEnd"/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BC44" w14:textId="77777777" w:rsidR="002F41F8" w:rsidRPr="006B6710" w:rsidRDefault="00645547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erlapping </w:t>
            </w:r>
            <w:r w:rsidR="002F41F8"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ers</w:t>
            </w:r>
          </w:p>
        </w:tc>
      </w:tr>
      <w:tr w:rsidR="002F41F8" w:rsidRPr="006B6710" w14:paraId="54FA3455" w14:textId="77777777" w:rsidTr="00645547">
        <w:trPr>
          <w:trHeight w:val="29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EA52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1944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91068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1880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9117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B553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0E49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FE40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E-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E7A5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6B4D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31F4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R5-001</w:t>
            </w:r>
          </w:p>
        </w:tc>
      </w:tr>
      <w:tr w:rsidR="002F41F8" w:rsidRPr="006B6710" w14:paraId="6818F63E" w14:textId="77777777" w:rsidTr="00645547">
        <w:trPr>
          <w:trHeight w:val="29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80CA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8C09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6930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407C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69449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C1C4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6B9F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906C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4E-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5B06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BC36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44F3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U13.410-201</w:t>
            </w:r>
          </w:p>
        </w:tc>
      </w:tr>
      <w:tr w:rsidR="002F41F8" w:rsidRPr="006B6710" w14:paraId="75ACDB0C" w14:textId="77777777" w:rsidTr="00645547">
        <w:trPr>
          <w:trHeight w:val="29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8BCE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2B29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896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AF1D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03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E90A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0810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2913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E-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A0E3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D5EC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6DB8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51E2-001, OR51E2-002</w:t>
            </w:r>
          </w:p>
        </w:tc>
      </w:tr>
      <w:tr w:rsidR="002F41F8" w:rsidRPr="006B6710" w14:paraId="5A657CA7" w14:textId="77777777" w:rsidTr="00645547">
        <w:trPr>
          <w:trHeight w:val="29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45D6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DA91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649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AC83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655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147F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5674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85F9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4F2A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D074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D5F1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11-322J23.1-001</w:t>
            </w:r>
          </w:p>
        </w:tc>
      </w:tr>
      <w:tr w:rsidR="002F41F8" w:rsidRPr="006B6710" w14:paraId="732B4C83" w14:textId="77777777" w:rsidTr="00645547">
        <w:trPr>
          <w:trHeight w:val="29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077C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DA58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048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2195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065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4A21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AC07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72CB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E-0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9EF4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BBE0" w14:textId="77777777" w:rsidR="002F41F8" w:rsidRPr="006B6710" w:rsidRDefault="002F41F8" w:rsidP="006455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53EB" w14:textId="77777777" w:rsidR="002F41F8" w:rsidRPr="006B6710" w:rsidRDefault="002F41F8" w:rsidP="006455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SP3-201</w:t>
            </w:r>
          </w:p>
        </w:tc>
      </w:tr>
    </w:tbl>
    <w:p w14:paraId="5F233E3D" w14:textId="77777777" w:rsidR="00543359" w:rsidRPr="006B6710" w:rsidRDefault="00543359">
      <w:pPr>
        <w:rPr>
          <w:rFonts w:ascii="Times New Roman" w:hAnsi="Times New Roman" w:cs="Times New Roman"/>
          <w:sz w:val="24"/>
          <w:szCs w:val="24"/>
        </w:rPr>
      </w:pPr>
    </w:p>
    <w:p w14:paraId="6617A5B7" w14:textId="77777777" w:rsidR="00543359" w:rsidRPr="006B6710" w:rsidRDefault="00543359">
      <w:pPr>
        <w:rPr>
          <w:rFonts w:ascii="Times New Roman" w:hAnsi="Times New Roman" w:cs="Times New Roman"/>
          <w:sz w:val="24"/>
          <w:szCs w:val="24"/>
        </w:rPr>
      </w:pPr>
      <w:r w:rsidRPr="006B6710">
        <w:rPr>
          <w:rFonts w:ascii="Times New Roman" w:hAnsi="Times New Roman" w:cs="Times New Roman"/>
          <w:sz w:val="24"/>
          <w:szCs w:val="24"/>
        </w:rPr>
        <w:br w:type="page"/>
      </w:r>
    </w:p>
    <w:p w14:paraId="343D4B7A" w14:textId="6253302A" w:rsidR="00543359" w:rsidRPr="006B6710" w:rsidRDefault="00AA5D8F" w:rsidP="0054335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6710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543359" w:rsidRPr="006B6710">
        <w:rPr>
          <w:rFonts w:ascii="Times New Roman" w:hAnsi="Times New Roman" w:cs="Times New Roman"/>
          <w:sz w:val="24"/>
          <w:szCs w:val="24"/>
        </w:rPr>
        <w:t>Table 5. Results from KEGG and Go pathway analysis containing top hits with an FDR &lt; 0.2</w:t>
      </w:r>
    </w:p>
    <w:tbl>
      <w:tblPr>
        <w:tblW w:w="11497" w:type="dxa"/>
        <w:tblLook w:val="04A0" w:firstRow="1" w:lastRow="0" w:firstColumn="1" w:lastColumn="0" w:noHBand="0" w:noVBand="1"/>
      </w:tblPr>
      <w:tblGrid>
        <w:gridCol w:w="1870"/>
        <w:gridCol w:w="1243"/>
        <w:gridCol w:w="6389"/>
        <w:gridCol w:w="960"/>
        <w:gridCol w:w="960"/>
        <w:gridCol w:w="683"/>
      </w:tblGrid>
      <w:tr w:rsidR="00543359" w:rsidRPr="006B6710" w14:paraId="3180B973" w14:textId="77777777" w:rsidTr="00B209CF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53AC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CAD8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ology*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A6C0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C4E8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B1C1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 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F8CD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543359" w:rsidRPr="006B6710" w14:paraId="280FBC3E" w14:textId="77777777" w:rsidTr="00B209CF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36B0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05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C378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C202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j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CABF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03AF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4BFC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543359" w:rsidRPr="006B6710" w14:paraId="4B7B0684" w14:textId="77777777" w:rsidTr="00B209CF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6B1D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15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3A83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7A8C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philic</w:t>
            </w:r>
            <w:proofErr w:type="spellEnd"/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ell adhesion via plasma membrane adhesion molecu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273A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91CB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FBA7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543359" w:rsidRPr="006B6710" w14:paraId="6878824C" w14:textId="77777777" w:rsidTr="00B209CF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CF6B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1110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80CF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transcription by RNA polymerase 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518E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6B96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1967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543359" w:rsidRPr="006B6710" w14:paraId="599BDD92" w14:textId="77777777" w:rsidTr="00B209CF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7D71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5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3E1B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5491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letal system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38CF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39E3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8765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543359" w:rsidRPr="006B6710" w14:paraId="33C57EA0" w14:textId="77777777" w:rsidTr="00B209CF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0680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3BE2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2FB5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ion b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0E18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724E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EE08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543359" w:rsidRPr="006B6710" w14:paraId="629EB14D" w14:textId="77777777" w:rsidTr="00B209CF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922C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77DA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C62E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modulin</w:t>
            </w:r>
            <w:proofErr w:type="spellEnd"/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A057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E3FA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B467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543359" w:rsidRPr="006B6710" w14:paraId="775B1309" w14:textId="77777777" w:rsidTr="00B209CF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C7A9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097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A5CA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18EA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neuron projection develop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9D60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59F1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6C3C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543359" w:rsidRPr="006B6710" w14:paraId="6AEAEC71" w14:textId="77777777" w:rsidTr="00B209CF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26EB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2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FFE1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33FB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synaptic membr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E478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C9F4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60F2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543359" w:rsidRPr="006B6710" w14:paraId="7A46C6E7" w14:textId="77777777" w:rsidTr="00B209CF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A4A9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9897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B9BD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7967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rgic synap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33EB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8D80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13C9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543359" w:rsidRPr="006B6710" w14:paraId="0FD7C20B" w14:textId="77777777" w:rsidTr="00B209CF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997AA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hAnsi="Times New Roman" w:cs="Times New Roman"/>
                <w:sz w:val="24"/>
                <w:szCs w:val="24"/>
              </w:rPr>
              <w:t xml:space="preserve">KEGG:hsa05033   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BFF19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60740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hAnsi="Times New Roman" w:cs="Times New Roman"/>
                <w:sz w:val="24"/>
                <w:szCs w:val="24"/>
              </w:rPr>
              <w:t xml:space="preserve">Nicotine addiction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0D952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E0C08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88AA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543359" w:rsidRPr="006B6710" w14:paraId="3E4ADF58" w14:textId="77777777" w:rsidTr="00B209CF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BE321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hAnsi="Times New Roman" w:cs="Times New Roman"/>
                <w:sz w:val="24"/>
                <w:szCs w:val="24"/>
              </w:rPr>
              <w:t>KEGG:hsa052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55F9A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15F07" w14:textId="77777777" w:rsidR="00543359" w:rsidRPr="006B6710" w:rsidRDefault="00543359" w:rsidP="00B209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hAnsi="Times New Roman" w:cs="Times New Roman"/>
                <w:sz w:val="24"/>
                <w:szCs w:val="24"/>
              </w:rPr>
              <w:t xml:space="preserve">Transcriptional </w:t>
            </w:r>
            <w:proofErr w:type="spellStart"/>
            <w:r w:rsidRPr="006B6710">
              <w:rPr>
                <w:rFonts w:ascii="Times New Roman" w:hAnsi="Times New Roman" w:cs="Times New Roman"/>
                <w:sz w:val="24"/>
                <w:szCs w:val="24"/>
              </w:rPr>
              <w:t>misregulation</w:t>
            </w:r>
            <w:proofErr w:type="spellEnd"/>
            <w:r w:rsidRPr="006B6710">
              <w:rPr>
                <w:rFonts w:ascii="Times New Roman" w:hAnsi="Times New Roman" w:cs="Times New Roman"/>
                <w:sz w:val="24"/>
                <w:szCs w:val="24"/>
              </w:rPr>
              <w:t xml:space="preserve"> in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75F58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1779B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63779" w14:textId="77777777" w:rsidR="00543359" w:rsidRPr="006B6710" w:rsidRDefault="00543359" w:rsidP="00B209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</w:tbl>
    <w:p w14:paraId="59670A42" w14:textId="77777777" w:rsidR="00543359" w:rsidRPr="006B6710" w:rsidRDefault="00543359" w:rsidP="0054335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B6710">
        <w:rPr>
          <w:rFonts w:ascii="Times New Roman" w:hAnsi="Times New Roman" w:cs="Times New Roman"/>
          <w:sz w:val="24"/>
          <w:szCs w:val="24"/>
        </w:rPr>
        <w:t>* BP - biological process, CC - cellular component, MF - molecular function.</w:t>
      </w:r>
    </w:p>
    <w:p w14:paraId="14F7F358" w14:textId="5C35763E" w:rsidR="008607C2" w:rsidRPr="006B6710" w:rsidRDefault="00543359">
      <w:pPr>
        <w:rPr>
          <w:rFonts w:ascii="Times New Roman" w:hAnsi="Times New Roman" w:cs="Times New Roman"/>
          <w:sz w:val="24"/>
          <w:szCs w:val="24"/>
        </w:rPr>
      </w:pPr>
      <w:r w:rsidRPr="006B6710">
        <w:rPr>
          <w:rFonts w:ascii="Times New Roman" w:hAnsi="Times New Roman" w:cs="Times New Roman"/>
          <w:sz w:val="24"/>
          <w:szCs w:val="24"/>
        </w:rPr>
        <w:t>**</w:t>
      </w:r>
      <w:r w:rsidRPr="006B671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umber of genes that were differentially methylated</w:t>
      </w:r>
    </w:p>
    <w:sectPr w:rsidR="008607C2" w:rsidRPr="006B6710" w:rsidSect="009C71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E4D"/>
    <w:rsid w:val="00026194"/>
    <w:rsid w:val="00053504"/>
    <w:rsid w:val="000867DE"/>
    <w:rsid w:val="000C368B"/>
    <w:rsid w:val="000C73A9"/>
    <w:rsid w:val="000D4B95"/>
    <w:rsid w:val="0015191D"/>
    <w:rsid w:val="00185053"/>
    <w:rsid w:val="001F2599"/>
    <w:rsid w:val="00255B47"/>
    <w:rsid w:val="002B4E4D"/>
    <w:rsid w:val="002E2270"/>
    <w:rsid w:val="002F41F8"/>
    <w:rsid w:val="00314A3D"/>
    <w:rsid w:val="003741D6"/>
    <w:rsid w:val="00381DB9"/>
    <w:rsid w:val="003C7D47"/>
    <w:rsid w:val="00450B77"/>
    <w:rsid w:val="00470088"/>
    <w:rsid w:val="00493635"/>
    <w:rsid w:val="005135FE"/>
    <w:rsid w:val="00543359"/>
    <w:rsid w:val="00576C88"/>
    <w:rsid w:val="00577877"/>
    <w:rsid w:val="005A6CCA"/>
    <w:rsid w:val="005B4943"/>
    <w:rsid w:val="005B621E"/>
    <w:rsid w:val="00645547"/>
    <w:rsid w:val="00653917"/>
    <w:rsid w:val="00653C79"/>
    <w:rsid w:val="00660FCB"/>
    <w:rsid w:val="00666DE3"/>
    <w:rsid w:val="006B6710"/>
    <w:rsid w:val="006F3819"/>
    <w:rsid w:val="00771A2D"/>
    <w:rsid w:val="007D5F69"/>
    <w:rsid w:val="007F5E1A"/>
    <w:rsid w:val="008511F7"/>
    <w:rsid w:val="008607C2"/>
    <w:rsid w:val="008A4410"/>
    <w:rsid w:val="008B1932"/>
    <w:rsid w:val="008E6B94"/>
    <w:rsid w:val="009543A2"/>
    <w:rsid w:val="009A5577"/>
    <w:rsid w:val="009C7196"/>
    <w:rsid w:val="009D0962"/>
    <w:rsid w:val="009E36F2"/>
    <w:rsid w:val="00A019E2"/>
    <w:rsid w:val="00A33E6F"/>
    <w:rsid w:val="00A473A1"/>
    <w:rsid w:val="00AA5D8F"/>
    <w:rsid w:val="00AB2A3B"/>
    <w:rsid w:val="00AB752F"/>
    <w:rsid w:val="00B209CF"/>
    <w:rsid w:val="00B212F3"/>
    <w:rsid w:val="00BB07AA"/>
    <w:rsid w:val="00C0218C"/>
    <w:rsid w:val="00C23C0F"/>
    <w:rsid w:val="00C65DBB"/>
    <w:rsid w:val="00CB2A7D"/>
    <w:rsid w:val="00D14455"/>
    <w:rsid w:val="00D43218"/>
    <w:rsid w:val="00D50DCF"/>
    <w:rsid w:val="00D868BF"/>
    <w:rsid w:val="00DB0066"/>
    <w:rsid w:val="00E0258D"/>
    <w:rsid w:val="00E25AE6"/>
    <w:rsid w:val="00EA1ED6"/>
    <w:rsid w:val="00EA26D6"/>
    <w:rsid w:val="00EC2F74"/>
    <w:rsid w:val="00ED2342"/>
    <w:rsid w:val="00F31FB8"/>
    <w:rsid w:val="00F6417E"/>
    <w:rsid w:val="00F71ED6"/>
    <w:rsid w:val="00F90D85"/>
    <w:rsid w:val="00F96CF0"/>
    <w:rsid w:val="00FB5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633A7"/>
  <w15:chartTrackingRefBased/>
  <w15:docId w15:val="{D0407E4E-464F-411F-8050-8C6E7E286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191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519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7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8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8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1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89FF3-DABD-43FF-9888-6F6B83B24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3</Pages>
  <Words>2400</Words>
  <Characters>1368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tevens</dc:creator>
  <cp:keywords/>
  <dc:description/>
  <cp:lastModifiedBy>Annika Seddon</cp:lastModifiedBy>
  <cp:revision>6</cp:revision>
  <dcterms:created xsi:type="dcterms:W3CDTF">2020-11-25T00:34:00Z</dcterms:created>
  <dcterms:modified xsi:type="dcterms:W3CDTF">2020-12-14T09:03:00Z</dcterms:modified>
</cp:coreProperties>
</file>